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E0F5A" w14:textId="65CB2252" w:rsidR="00ED0F42" w:rsidRPr="00ED0F42" w:rsidRDefault="00C25F0F" w:rsidP="00ED0F42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ED0F42" w:rsidRPr="00ED0F42">
        <w:rPr>
          <w:b/>
          <w:bCs/>
          <w:lang w:val="en-US"/>
        </w:rPr>
        <w:t>Table 2.</w:t>
      </w:r>
      <w:r w:rsidR="00ED0F42" w:rsidRPr="00ED0F42">
        <w:rPr>
          <w:lang w:val="en-US"/>
        </w:rPr>
        <w:t xml:space="preserve"> Organ and cell origin of neoplasms, and references</w:t>
      </w:r>
      <w:r w:rsidR="00E758D8">
        <w:rPr>
          <w:lang w:val="en-US"/>
        </w:rPr>
        <w:t xml:space="preserve"> </w:t>
      </w:r>
      <w:r w:rsidR="00ED0F42" w:rsidRPr="00ED0F42">
        <w:rPr>
          <w:lang w:val="en-US"/>
        </w:rPr>
        <w:t>to the locations of biomapped toxic metals in the tissues of human</w:t>
      </w:r>
      <w:r w:rsidR="000750AB">
        <w:rPr>
          <w:lang w:val="en-US"/>
        </w:rPr>
        <w:t>s</w:t>
      </w:r>
      <w:r w:rsidR="00ED0F42" w:rsidRPr="00ED0F42">
        <w:rPr>
          <w:lang w:val="en-US"/>
        </w:rPr>
        <w:t xml:space="preserve"> and experimental animals.</w:t>
      </w:r>
    </w:p>
    <w:tbl>
      <w:tblPr>
        <w:tblStyle w:val="TableGrid"/>
        <w:tblpPr w:leftFromText="180" w:rightFromText="180" w:vertAnchor="text" w:tblpY="1"/>
        <w:tblOverlap w:val="never"/>
        <w:tblW w:w="5272" w:type="pct"/>
        <w:tblLook w:val="04A0" w:firstRow="1" w:lastRow="0" w:firstColumn="1" w:lastColumn="0" w:noHBand="0" w:noVBand="1"/>
      </w:tblPr>
      <w:tblGrid>
        <w:gridCol w:w="2422"/>
        <w:gridCol w:w="2297"/>
        <w:gridCol w:w="5426"/>
      </w:tblGrid>
      <w:tr w:rsidR="00ED0F42" w:rsidRPr="00ED0F42" w14:paraId="641771BF" w14:textId="77777777" w:rsidTr="000836CE">
        <w:trPr>
          <w:cantSplit/>
          <w:trHeight w:val="57"/>
          <w:tblHeader/>
        </w:trPr>
        <w:tc>
          <w:tcPr>
            <w:tcW w:w="1194" w:type="pct"/>
            <w:shd w:val="clear" w:color="auto" w:fill="7F7F7F" w:themeFill="text1" w:themeFillTint="80"/>
          </w:tcPr>
          <w:p w14:paraId="0A6FE689" w14:textId="77777777" w:rsidR="00ED0F42" w:rsidRPr="00992272" w:rsidRDefault="00ED0F42" w:rsidP="00ED0F42">
            <w:pPr>
              <w:spacing w:after="80"/>
              <w:rPr>
                <w:b/>
                <w:color w:val="FFFFFF" w:themeColor="background1"/>
                <w:lang w:val="en-US"/>
              </w:rPr>
            </w:pPr>
            <w:r w:rsidRPr="00992272">
              <w:rPr>
                <w:b/>
                <w:color w:val="FFFFFF" w:themeColor="background1"/>
                <w:lang w:val="en-US"/>
              </w:rPr>
              <w:t>Organ or cell origin of neoplasms</w:t>
            </w:r>
          </w:p>
        </w:tc>
        <w:tc>
          <w:tcPr>
            <w:tcW w:w="1132" w:type="pct"/>
            <w:shd w:val="clear" w:color="auto" w:fill="7F7F7F" w:themeFill="text1" w:themeFillTint="80"/>
          </w:tcPr>
          <w:p w14:paraId="01EBCC65" w14:textId="77777777" w:rsidR="00ED0F42" w:rsidRPr="00992272" w:rsidRDefault="00ED0F42" w:rsidP="00ED0F42">
            <w:pPr>
              <w:spacing w:after="80"/>
              <w:rPr>
                <w:b/>
                <w:color w:val="FFFFFF" w:themeColor="background1"/>
                <w:lang w:val="en-US"/>
              </w:rPr>
            </w:pPr>
            <w:r w:rsidRPr="00992272">
              <w:rPr>
                <w:b/>
                <w:color w:val="FFFFFF" w:themeColor="background1"/>
                <w:lang w:val="en-US"/>
              </w:rPr>
              <w:t>Neoplasms*</w:t>
            </w:r>
          </w:p>
        </w:tc>
        <w:tc>
          <w:tcPr>
            <w:tcW w:w="2675" w:type="pct"/>
            <w:shd w:val="clear" w:color="auto" w:fill="7F7F7F" w:themeFill="text1" w:themeFillTint="80"/>
          </w:tcPr>
          <w:p w14:paraId="4E0D0220" w14:textId="77777777" w:rsidR="00ED0F42" w:rsidRPr="00992272" w:rsidRDefault="00ED0F42" w:rsidP="00ED0F42">
            <w:pPr>
              <w:spacing w:after="80"/>
              <w:rPr>
                <w:b/>
                <w:color w:val="FFFFFF" w:themeColor="background1"/>
                <w:lang w:val="en-US"/>
              </w:rPr>
            </w:pPr>
            <w:r w:rsidRPr="00992272">
              <w:rPr>
                <w:b/>
                <w:color w:val="FFFFFF" w:themeColor="background1"/>
                <w:lang w:val="en-US"/>
              </w:rPr>
              <w:t>Toxic metal located in organs or cells</w:t>
            </w:r>
          </w:p>
        </w:tc>
      </w:tr>
      <w:tr w:rsidR="00ED0F42" w:rsidRPr="00ED0F42" w14:paraId="57039422" w14:textId="77777777" w:rsidTr="000836CE">
        <w:trPr>
          <w:cantSplit/>
          <w:trHeight w:val="113"/>
        </w:trPr>
        <w:tc>
          <w:tcPr>
            <w:tcW w:w="1194" w:type="pct"/>
            <w:shd w:val="clear" w:color="auto" w:fill="auto"/>
          </w:tcPr>
          <w:p w14:paraId="7273A15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drenal cortex</w:t>
            </w:r>
          </w:p>
        </w:tc>
        <w:tc>
          <w:tcPr>
            <w:tcW w:w="1132" w:type="pct"/>
            <w:shd w:val="clear" w:color="auto" w:fill="auto"/>
          </w:tcPr>
          <w:p w14:paraId="5901C1E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denoma</w:t>
            </w:r>
          </w:p>
        </w:tc>
        <w:tc>
          <w:tcPr>
            <w:tcW w:w="2675" w:type="pct"/>
          </w:tcPr>
          <w:p w14:paraId="33797ED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ortical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xPC9ZZWFy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xPC9ZZWFy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52,58,78,104)</w:t>
            </w:r>
            <w:r w:rsidRPr="00ED0F42">
              <w:fldChar w:fldCharType="end"/>
            </w:r>
          </w:p>
        </w:tc>
      </w:tr>
      <w:tr w:rsidR="00ED0F42" w:rsidRPr="00ED0F42" w14:paraId="6F009C66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3F56C5A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 xml:space="preserve">Adrenal medulla </w:t>
            </w:r>
          </w:p>
        </w:tc>
        <w:tc>
          <w:tcPr>
            <w:tcW w:w="1132" w:type="pct"/>
            <w:shd w:val="clear" w:color="auto" w:fill="auto"/>
          </w:tcPr>
          <w:p w14:paraId="7EE86CD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heochromocytoma</w:t>
            </w:r>
          </w:p>
        </w:tc>
        <w:tc>
          <w:tcPr>
            <w:tcW w:w="2675" w:type="pct"/>
          </w:tcPr>
          <w:p w14:paraId="35A3FBD3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hromaffin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0LDYyLDc4LDEwMiwxMDQsMTI4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0LDYyLDc4LDEwMiwxMDQsMTI4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62,78,102,104,128)</w:t>
            </w:r>
            <w:r w:rsidRPr="00ED0F42">
              <w:fldChar w:fldCharType="end"/>
            </w:r>
          </w:p>
        </w:tc>
      </w:tr>
      <w:tr w:rsidR="00ED0F42" w:rsidRPr="00ED0F42" w14:paraId="2D043BF5" w14:textId="77777777" w:rsidTr="000836CE">
        <w:trPr>
          <w:cantSplit/>
          <w:trHeight w:val="113"/>
        </w:trPr>
        <w:tc>
          <w:tcPr>
            <w:tcW w:w="1194" w:type="pct"/>
            <w:shd w:val="clear" w:color="auto" w:fill="auto"/>
          </w:tcPr>
          <w:p w14:paraId="057CF19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nterior pituitary</w:t>
            </w:r>
          </w:p>
        </w:tc>
        <w:tc>
          <w:tcPr>
            <w:tcW w:w="1132" w:type="pct"/>
            <w:shd w:val="clear" w:color="auto" w:fill="auto"/>
          </w:tcPr>
          <w:p w14:paraId="254CDCF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denoma</w:t>
            </w:r>
          </w:p>
        </w:tc>
        <w:tc>
          <w:tcPr>
            <w:tcW w:w="2675" w:type="pct"/>
          </w:tcPr>
          <w:p w14:paraId="10C6930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Growth hormone-containing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TA8L1llYXI+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TA8L1llYXI+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64,102,104,116)</w:t>
            </w:r>
            <w:r w:rsidRPr="00ED0F42">
              <w:fldChar w:fldCharType="end"/>
            </w:r>
          </w:p>
        </w:tc>
      </w:tr>
      <w:tr w:rsidR="00ED0F42" w:rsidRPr="00ED0F42" w14:paraId="31DF9097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167CDE81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Biliary tract epithelium</w:t>
            </w:r>
          </w:p>
        </w:tc>
        <w:tc>
          <w:tcPr>
            <w:tcW w:w="1132" w:type="pct"/>
            <w:shd w:val="clear" w:color="auto" w:fill="auto"/>
          </w:tcPr>
          <w:p w14:paraId="4F70ACB1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309DD42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Danscher&lt;/Author&gt;&lt;Year&gt;1981&lt;/Year&gt;&lt;RecNum&gt;8262&lt;/RecNum&gt;&lt;DisplayText&gt; (62)&lt;/DisplayText&gt;&lt;record&gt;&lt;rec-number&gt;8262&lt;/rec-number&gt;&lt;foreign-keys&gt;&lt;key app="EN" db-id="fd9s0va25pwt9ceetx2xwet4e9ep5f5ts0fs" timestamp="1431311410"&gt;8262&lt;/key&gt;&lt;/foreign-keys&gt;&lt;ref-type name="Journal Article"&gt;17&lt;/ref-type&gt;&lt;contributors&gt;&lt;authors&gt;&lt;author&gt;Danscher, G.&lt;/author&gt;&lt;/authors&gt;&lt;/contributors&gt;&lt;titles&gt;&lt;title&gt;Light and electron microscopic localization of silver in biological tissue&lt;/title&gt;&lt;secondary-title&gt;Histochemistry&lt;/secondary-title&gt;&lt;/titles&gt;&lt;periodical&gt;&lt;full-title&gt;Histochemistry&lt;/full-title&gt;&lt;/periodical&gt;&lt;pages&gt;177-86&lt;/pages&gt;&lt;volume&gt;71&lt;/volume&gt;&lt;number&gt;2&lt;/number&gt;&lt;edition&gt;1981/01/01&lt;/edition&gt;&lt;keywords&gt;&lt;keyword&gt;Animals&lt;/keyword&gt;&lt;keyword&gt;Female&lt;/keyword&gt;&lt;keyword&gt;Fetus/metabolism&lt;/keyword&gt;&lt;keyword&gt;*Histocytochemistry&lt;/keyword&gt;&lt;keyword&gt;Light&lt;/keyword&gt;&lt;keyword&gt;Male&lt;/keyword&gt;&lt;keyword&gt;Microscopy, Electron&lt;/keyword&gt;&lt;keyword&gt;Oxidation-Reduction&lt;/keyword&gt;&lt;keyword&gt;Pregnancy&lt;/keyword&gt;&lt;keyword&gt;Rats&lt;/keyword&gt;&lt;keyword&gt;Silver/*metabolism&lt;/keyword&gt;&lt;keyword&gt;Tissue Distribution&lt;/keyword&gt;&lt;/keywords&gt;&lt;dates&gt;&lt;year&gt;1981&lt;/year&gt;&lt;/dates&gt;&lt;isbn&gt;0301-5564 (Print)&amp;#xD;0301-5564 (Linking)&lt;/isbn&gt;&lt;accession-num&gt;7239944&lt;/accession-num&gt;&lt;urls&gt;&lt;related-urls&gt;&lt;url&gt;https://www.ncbi.nlm.nih.gov/pubmed/7239944&lt;/url&gt;&lt;/related-urls&gt;&lt;pdf-urls&gt;&lt;url&gt;file://localhost/Users/rogerp/%20Roger%20Files/Reference%20files/RefsRPall%20Library/PDF%20MND/Danscher%201981%20silver%20rat%20organs%20AMG.pdf&lt;/url&gt;&lt;/pdf-urls&gt;&lt;/urls&gt;&lt;electronic-resource-num&gt;10.1007/bf00507822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62)</w:t>
            </w:r>
            <w:r w:rsidRPr="00ED0F42">
              <w:fldChar w:fldCharType="end"/>
            </w:r>
          </w:p>
        </w:tc>
      </w:tr>
      <w:tr w:rsidR="00ED0F42" w:rsidRPr="00ED0F42" w14:paraId="4EE53B58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8BAB6D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Blood vessel endothelium</w:t>
            </w:r>
          </w:p>
        </w:tc>
        <w:tc>
          <w:tcPr>
            <w:tcW w:w="1132" w:type="pct"/>
            <w:shd w:val="clear" w:color="auto" w:fill="auto"/>
          </w:tcPr>
          <w:p w14:paraId="5E05229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060D7F9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ndothelium#</w:t>
            </w:r>
            <w:r w:rsidRPr="00ED0F42">
              <w:rPr>
                <w:lang w:val="en-US"/>
              </w:rPr>
              <w:fldChar w:fldCharType="begin">
                <w:fldData xml:space="preserve">aG9vbCBvZiBNYXRoZW1hdGljYWwgYW5kIFBoeXNpY2FsIFNjaWVuY2VzLCBVbml2ZXJzaXR5IG9m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E5PC9ZZWFy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  <w:fldChar w:fldCharType="begin">
                <w:fldData xml:space="preserve">aG9vbCBvZiBNYXRoZW1hdGljYWwgYW5kIFBoeXNpY2FsIFNjaWVuY2VzLCBVbml2ZXJzaXR5IG9m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47,54,58,62,75,104,111,112,114,117-119,121,136)</w:t>
            </w:r>
            <w:r w:rsidRPr="00ED0F42">
              <w:fldChar w:fldCharType="end"/>
            </w:r>
          </w:p>
        </w:tc>
      </w:tr>
      <w:tr w:rsidR="00ED0F42" w:rsidRPr="00ED0F42" w14:paraId="3D95BB63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B22773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Breast epithelium</w:t>
            </w:r>
          </w:p>
        </w:tc>
        <w:tc>
          <w:tcPr>
            <w:tcW w:w="1132" w:type="pct"/>
            <w:shd w:val="clear" w:color="auto" w:fill="auto"/>
          </w:tcPr>
          <w:p w14:paraId="0445119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68C08AB2" w14:textId="77777777" w:rsidR="00ED0F42" w:rsidRPr="00ED0F42" w:rsidRDefault="00ED0F42" w:rsidP="00ED0F42">
            <w:pPr>
              <w:spacing w:after="80"/>
              <w:rPr>
                <w:vertAlign w:val="subscript"/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wPC9ZZWFy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S4gQW4gYXV0b3JhZGlvZ3JhcGhpYyBzdHVkeSBh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wPC9ZZWFy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S4gQW4gYXV0b3JhZGlvZ3JhcGhpYyBzdHVkeSBh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5,76)</w:t>
            </w:r>
            <w:r w:rsidRPr="00ED0F42">
              <w:fldChar w:fldCharType="end"/>
            </w:r>
          </w:p>
        </w:tc>
      </w:tr>
      <w:tr w:rsidR="00ED0F42" w:rsidRPr="00ED0F42" w14:paraId="0D42C801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34428DF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hondrocyte</w:t>
            </w:r>
          </w:p>
        </w:tc>
        <w:tc>
          <w:tcPr>
            <w:tcW w:w="1132" w:type="pct"/>
            <w:shd w:val="clear" w:color="auto" w:fill="auto"/>
          </w:tcPr>
          <w:p w14:paraId="784C539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2330413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hondrocytes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Pamphlett&lt;/Author&gt;&lt;Year&gt;2019&lt;/Year&gt;&lt;RecNum&gt;10670&lt;/RecNum&gt;&lt;DisplayText&gt; (117)&lt;/DisplayText&gt;&lt;record&gt;&lt;rec-number&gt;10670&lt;/rec-number&gt;&lt;foreign-keys&gt;&lt;key app="EN" db-id="fd9s0va25pwt9ceetx2xwet4e9ep5f5ts0fs" timestamp="1565327586"&gt;10670&lt;/key&gt;&lt;/foreign-keys&gt;&lt;ref-type name="Journal Article"&gt;17&lt;/ref-type&gt;&lt;contributors&gt;&lt;authors&gt;&lt;author&gt;Pamphlett, R.&lt;/author&gt;&lt;author&gt;Kum Jew, S.&lt;/author&gt;&lt;/authors&gt;&lt;/contributors&gt;&lt;auth-address&gt;Discipline of Pathology, Brain and Mind Centre, Sydney Medical School, The University of Sydney, Sydney, NSW, Australia.&amp;#xD;Department of Neuropathology, Royal Prince Alfred Hospital, Sydney, NSW, Australia.&lt;/auth-address&gt;&lt;titles&gt;&lt;title&gt;Mercury Is Taken Up Selectively by Cells Involved in Joint, Bone, and Connective Tissue Disorders&lt;/title&gt;&lt;secondary-title&gt;Front. Med. (Lausanne)&lt;/secondary-title&gt;&lt;/titles&gt;&lt;periodical&gt;&lt;full-title&gt;Front. Med. (Lausanne)&lt;/full-title&gt;&lt;/periodical&gt;&lt;pages&gt;168&lt;/pages&gt;&lt;volume&gt;6&lt;/volume&gt;&lt;edition&gt;2019/08/06&lt;/edition&gt;&lt;keywords&gt;&lt;keyword&gt;cartilage&lt;/keyword&gt;&lt;keyword&gt;connective tissue disorder&lt;/keyword&gt;&lt;keyword&gt;endothelial cell&lt;/keyword&gt;&lt;keyword&gt;fibroblast&lt;/keyword&gt;&lt;keyword&gt;mercury&lt;/keyword&gt;&lt;keyword&gt;osteoarthritis&lt;/keyword&gt;&lt;keyword&gt;rheumatoid arthritis&lt;/keyword&gt;&lt;keyword&gt;synovium&lt;/keyword&gt;&lt;/keywords&gt;&lt;dates&gt;&lt;year&gt;2019&lt;/year&gt;&lt;/dates&gt;&lt;isbn&gt;2296-858X (Print)&amp;#xD;2296-858X (Linking)&lt;/isbn&gt;&lt;accession-num&gt;31380381&lt;/accession-num&gt;&lt;urls&gt;&lt;related-urls&gt;&lt;url&gt;https://www.ncbi.nlm.nih.gov/pubmed/31380381&lt;/url&gt;&lt;/related-urls&gt;&lt;pdf-urls&gt;&lt;url&gt;file://localhost/Users/rogerp/Desktop/PAMPHLETT%202019%20Hg%20bone%20joint.pdf&lt;/url&gt;&lt;/pdf-urls&gt;&lt;/urls&gt;&lt;custom2&gt;PMC6659129&lt;/custom2&gt;&lt;electronic-resource-num&gt;10.3389/fmed.2019.00168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17)</w:t>
            </w:r>
            <w:r w:rsidRPr="00ED0F42">
              <w:fldChar w:fldCharType="end"/>
            </w:r>
          </w:p>
        </w:tc>
      </w:tr>
      <w:tr w:rsidR="00ED0F42" w:rsidRPr="00ED0F42" w14:paraId="1EA1CA9C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5FF8CD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NS astrocyte</w:t>
            </w:r>
          </w:p>
        </w:tc>
        <w:tc>
          <w:tcPr>
            <w:tcW w:w="1132" w:type="pct"/>
            <w:shd w:val="clear" w:color="auto" w:fill="auto"/>
          </w:tcPr>
          <w:p w14:paraId="47CB73C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strocytoma/GBM</w:t>
            </w:r>
          </w:p>
        </w:tc>
        <w:tc>
          <w:tcPr>
            <w:tcW w:w="2675" w:type="pct"/>
          </w:tcPr>
          <w:p w14:paraId="6325079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strocytes</w:t>
            </w:r>
            <w:r w:rsidRPr="00ED0F42">
              <w:rPr>
                <w:lang w:val="en-US"/>
              </w:rPr>
              <w:fldChar w:fldCharType="begin">
                <w:fldData xml:space="preserve">cmQgb2Ygc2lsdmVyIGV4cG9zZWQgcmF0czwvdGl0bGU+PHNlY29uZGFyeS10aXRsZT5BY3RhIE5l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Myw1NCw2Nyw3NSw3OSw4NywxMDMs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  <w:fldChar w:fldCharType="begin">
                <w:fldData xml:space="preserve">cmQgb2Ygc2lsdmVyIGV4cG9zZWQgcmF0czwvdGl0bGU+PHNlY29uZGFyeS10aXRsZT5BY3RhIE5l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3,54,67,75,79,87,103,104,111-114,120-124,136-139)</w:t>
            </w:r>
            <w:r w:rsidRPr="00ED0F42">
              <w:fldChar w:fldCharType="end"/>
            </w:r>
          </w:p>
        </w:tc>
      </w:tr>
      <w:tr w:rsidR="00ED0F42" w:rsidRPr="00ED0F42" w14:paraId="357778BD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3FE67B7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NS choroid plexus</w:t>
            </w:r>
          </w:p>
        </w:tc>
        <w:tc>
          <w:tcPr>
            <w:tcW w:w="1132" w:type="pct"/>
            <w:shd w:val="clear" w:color="auto" w:fill="auto"/>
          </w:tcPr>
          <w:p w14:paraId="081B784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 xml:space="preserve">Papilloma </w:t>
            </w:r>
          </w:p>
        </w:tc>
        <w:tc>
          <w:tcPr>
            <w:tcW w:w="2675" w:type="pct"/>
          </w:tcPr>
          <w:p w14:paraId="20E2BCF3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horoid plexus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Nb2xsZXItTWFkc2VuPC9BdXRob3I+PFllYXI+MTk5MTwv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Nb2xsZXItTWFkc2VuPC9BdXRob3I+PFllYXI+MTk5MTwv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5,112,114,119,120,123,124,136,140)</w:t>
            </w:r>
            <w:r w:rsidRPr="00ED0F42">
              <w:fldChar w:fldCharType="end"/>
            </w:r>
          </w:p>
        </w:tc>
      </w:tr>
      <w:tr w:rsidR="00ED0F42" w:rsidRPr="00ED0F42" w14:paraId="30A68E11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35FC8E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NS ependyma</w:t>
            </w:r>
          </w:p>
        </w:tc>
        <w:tc>
          <w:tcPr>
            <w:tcW w:w="1132" w:type="pct"/>
            <w:shd w:val="clear" w:color="auto" w:fill="auto"/>
          </w:tcPr>
          <w:p w14:paraId="4CABCC8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endymoma</w:t>
            </w:r>
          </w:p>
        </w:tc>
        <w:tc>
          <w:tcPr>
            <w:tcW w:w="2675" w:type="pct"/>
          </w:tcPr>
          <w:p w14:paraId="75D2BCE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endymal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xMDQsMTE5LDEyMi0xMjQsMTM2LDEz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xMDQsMTE5LDEyMi0xMjQsMTM2LDEz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04,119,122-124,136,137,140)</w:t>
            </w:r>
            <w:r w:rsidRPr="00ED0F42">
              <w:fldChar w:fldCharType="end"/>
            </w:r>
          </w:p>
        </w:tc>
      </w:tr>
      <w:tr w:rsidR="00ED0F42" w:rsidRPr="00ED0F42" w14:paraId="7E580208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0A4DE0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NS neuron</w:t>
            </w:r>
          </w:p>
        </w:tc>
        <w:tc>
          <w:tcPr>
            <w:tcW w:w="1132" w:type="pct"/>
            <w:shd w:val="clear" w:color="auto" w:fill="auto"/>
          </w:tcPr>
          <w:p w14:paraId="4FE72AD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Neuroblastoma</w:t>
            </w:r>
          </w:p>
        </w:tc>
        <w:tc>
          <w:tcPr>
            <w:tcW w:w="2675" w:type="pct"/>
          </w:tcPr>
          <w:p w14:paraId="7263EBB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Neurons</w:t>
            </w:r>
            <w:r w:rsidRPr="00ED0F42">
              <w:rPr>
                <w:lang w:val="en-US"/>
              </w:rPr>
              <w:fldChar w:fldCharType="begin">
                <w:fldData xml:space="preserve">bCBBcnRpY2xlIj4xNzwvcmVmLXR5cGU+PGNvbnRyaWJ1dG9ycz48YXV0aG9ycz48YXV0aG9yPldh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zNyw1OCw2Miw2Myw2Nyw3NCw3NSwx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  <w:fldChar w:fldCharType="begin">
                <w:fldData xml:space="preserve">bCBBcnRpY2xlIj4xNzwvcmVmLXR5cGU+PGNvbnRyaWJ1dG9ycz48YXV0aG9ycz48YXV0aG9yPldh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37,58,62,63,67,74,75,104,112-114,119,120,122-124,136,137,139,140)</w:t>
            </w:r>
            <w:r w:rsidRPr="00ED0F42">
              <w:fldChar w:fldCharType="end"/>
            </w:r>
          </w:p>
        </w:tc>
      </w:tr>
      <w:tr w:rsidR="00ED0F42" w:rsidRPr="00ED0F42" w14:paraId="1673560C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1152F2A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NS oligodendrocyte</w:t>
            </w:r>
          </w:p>
        </w:tc>
        <w:tc>
          <w:tcPr>
            <w:tcW w:w="1132" w:type="pct"/>
            <w:shd w:val="clear" w:color="auto" w:fill="auto"/>
          </w:tcPr>
          <w:p w14:paraId="3633D35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Oligodendroglioma</w:t>
            </w:r>
          </w:p>
        </w:tc>
        <w:tc>
          <w:tcPr>
            <w:tcW w:w="2675" w:type="pct"/>
          </w:tcPr>
          <w:p w14:paraId="7D3FDFA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Oligodendrocytes</w: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zPC9ZZWFy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zPC9ZZWFy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37,67,74,75,112)</w:t>
            </w:r>
            <w:r w:rsidRPr="00ED0F42">
              <w:fldChar w:fldCharType="end"/>
            </w:r>
          </w:p>
        </w:tc>
      </w:tr>
      <w:tr w:rsidR="00ED0F42" w:rsidRPr="00ED0F42" w14:paraId="17D2515F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1B8B82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olon</w:t>
            </w:r>
          </w:p>
        </w:tc>
        <w:tc>
          <w:tcPr>
            <w:tcW w:w="1132" w:type="pct"/>
            <w:shd w:val="clear" w:color="auto" w:fill="auto"/>
          </w:tcPr>
          <w:p w14:paraId="067D163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07CB283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olon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g5PC9ZZWFyPjxS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g5PC9ZZWFyPjxS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-55,103,128,138)</w:t>
            </w:r>
            <w:r w:rsidRPr="00ED0F42">
              <w:fldChar w:fldCharType="end"/>
            </w:r>
          </w:p>
        </w:tc>
      </w:tr>
      <w:tr w:rsidR="00ED0F42" w:rsidRPr="00ED0F42" w14:paraId="490573CE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7A88745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sophagus</w:t>
            </w:r>
          </w:p>
        </w:tc>
        <w:tc>
          <w:tcPr>
            <w:tcW w:w="1132" w:type="pct"/>
            <w:shd w:val="clear" w:color="auto" w:fill="auto"/>
          </w:tcPr>
          <w:p w14:paraId="5FE4FF3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6F20666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sophagus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Berlin&lt;/Author&gt;&lt;Year&gt;1963&lt;/Year&gt;&lt;RecNum&gt;9611&lt;/RecNum&gt;&lt;DisplayText&gt; (55)&lt;/DisplayText&gt;&lt;record&gt;&lt;rec-number&gt;9611&lt;/rec-number&gt;&lt;foreign-keys&gt;&lt;key app="EN" db-id="fd9s0va25pwt9ceetx2xwet4e9ep5f5ts0fs" timestamp="1503555286"&gt;9611&lt;/key&gt;&lt;/foreign-keys&gt;&lt;ref-type name="Journal Article"&gt;17&lt;/ref-type&gt;&lt;contributors&gt;&lt;authors&gt;&lt;author&gt;Berlin, M.&lt;/author&gt;&lt;author&gt;Ullberg, S.&lt;/author&gt;&lt;/authors&gt;&lt;/contributors&gt;&lt;titles&gt;&lt;title&gt;Accumulation and retention of mercury in the mouse. I. An autoradiographic study after a single intravenous injection of mercuric chloride&lt;/title&gt;&lt;secondary-title&gt;Arch Environ Health&lt;/secondary-title&gt;&lt;/titles&gt;&lt;periodical&gt;&lt;full-title&gt;Arch Environ Health&lt;/full-title&gt;&lt;/periodical&gt;&lt;pages&gt;589-601&lt;/pages&gt;&lt;volume&gt;6&lt;/volume&gt;&lt;edition&gt;1963/05/01&lt;/edition&gt;&lt;keywords&gt;&lt;keyword&gt;Animals&lt;/keyword&gt;&lt;keyword&gt;*Injections, Intravenous&lt;/keyword&gt;&lt;keyword&gt;*Mercuric Chloride&lt;/keyword&gt;&lt;keyword&gt;*Mercury&lt;/keyword&gt;&lt;keyword&gt;*Mercury Poisoning&lt;/keyword&gt;&lt;keyword&gt;Mice&lt;/keyword&gt;&lt;/keywords&gt;&lt;dates&gt;&lt;year&gt;1963&lt;/year&gt;&lt;pub-dates&gt;&lt;date&gt;May&lt;/date&gt;&lt;/pub-dates&gt;&lt;/dates&gt;&lt;isbn&gt;0003-9896 (Print)&amp;#xD;0003-9896 (Linking)&lt;/isbn&gt;&lt;accession-num&gt;13970883&lt;/accession-num&gt;&lt;urls&gt;&lt;related-urls&gt;&lt;url&gt;https://www.ncbi.nlm.nih.gov/pubmed/13970883&lt;/url&gt;&lt;/related-urls&gt;&lt;/urls&gt;&lt;electronic-resource-num&gt;10.1080/00039896.1963.10663447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5)</w:t>
            </w:r>
            <w:r w:rsidRPr="00ED0F42">
              <w:fldChar w:fldCharType="end"/>
            </w:r>
          </w:p>
        </w:tc>
      </w:tr>
      <w:tr w:rsidR="00ED0F42" w:rsidRPr="00ED0F42" w14:paraId="7A6CA12A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71387F5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Fat cell</w:t>
            </w:r>
          </w:p>
        </w:tc>
        <w:tc>
          <w:tcPr>
            <w:tcW w:w="1132" w:type="pct"/>
            <w:shd w:val="clear" w:color="auto" w:fill="auto"/>
          </w:tcPr>
          <w:p w14:paraId="1F7B620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5B6CDD2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Fat</w: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zPC9ZZWFyPjxS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zPC9ZZWFyPjxS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141)</w:t>
            </w:r>
            <w:r w:rsidRPr="00ED0F42">
              <w:fldChar w:fldCharType="end"/>
            </w:r>
          </w:p>
        </w:tc>
      </w:tr>
      <w:tr w:rsidR="00ED0F42" w:rsidRPr="00ED0F42" w14:paraId="6080BFC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346FC87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Fibroblast</w:t>
            </w:r>
          </w:p>
        </w:tc>
        <w:tc>
          <w:tcPr>
            <w:tcW w:w="1132" w:type="pct"/>
            <w:shd w:val="clear" w:color="auto" w:fill="auto"/>
          </w:tcPr>
          <w:p w14:paraId="3F6A289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66A4EF6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Fibroblasts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YyLDEwNCwxMTcpPC9EaXNwbGF5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YyLDEwNCwxMTcpPC9EaXNwbGF5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62,104,117)</w:t>
            </w:r>
            <w:r w:rsidRPr="00ED0F42">
              <w:fldChar w:fldCharType="end"/>
            </w:r>
          </w:p>
        </w:tc>
      </w:tr>
      <w:tr w:rsidR="00ED0F42" w:rsidRPr="00ED0F42" w14:paraId="420CC93D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64AC13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Gall bladder</w:t>
            </w:r>
          </w:p>
        </w:tc>
        <w:tc>
          <w:tcPr>
            <w:tcW w:w="1132" w:type="pct"/>
            <w:shd w:val="clear" w:color="auto" w:fill="auto"/>
          </w:tcPr>
          <w:p w14:paraId="3CE4099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1351BEA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Gall bladder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1LDYyKTwvRGlzcGxheVRleHQ+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1LDYyKTwvRGlzcGxheVRleHQ+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5,62)</w:t>
            </w:r>
            <w:r w:rsidRPr="00ED0F42">
              <w:fldChar w:fldCharType="end"/>
            </w:r>
          </w:p>
        </w:tc>
      </w:tr>
      <w:tr w:rsidR="00ED0F42" w:rsidRPr="00ED0F42" w14:paraId="703E675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7F91138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Heart</w:t>
            </w:r>
          </w:p>
        </w:tc>
        <w:tc>
          <w:tcPr>
            <w:tcW w:w="1132" w:type="pct"/>
            <w:shd w:val="clear" w:color="auto" w:fill="auto"/>
          </w:tcPr>
          <w:p w14:paraId="7BA82C1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yxoma</w:t>
            </w:r>
          </w:p>
        </w:tc>
        <w:tc>
          <w:tcPr>
            <w:tcW w:w="2675" w:type="pct"/>
          </w:tcPr>
          <w:p w14:paraId="7DB051C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yocardium</w: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Sw1Miw1NSwxMzgpPC9EaXNwbGF5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Sw1Miw1NSwxMzgpPC9EaXNwbGF5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52,55,138)</w:t>
            </w:r>
            <w:r w:rsidRPr="00ED0F42">
              <w:fldChar w:fldCharType="end"/>
            </w:r>
          </w:p>
        </w:tc>
      </w:tr>
      <w:tr w:rsidR="00ED0F42" w:rsidRPr="00ED0F42" w14:paraId="1DE488C8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250FF81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Kidney epithelium</w:t>
            </w:r>
          </w:p>
        </w:tc>
        <w:tc>
          <w:tcPr>
            <w:tcW w:w="1132" w:type="pct"/>
            <w:shd w:val="clear" w:color="auto" w:fill="auto"/>
          </w:tcPr>
          <w:p w14:paraId="70AD185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3B8CA6B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>
                <w:fldData xml:space="preserve">ZWFybXM8L2tleXdvcmQ+PGtleXdvcmQ+TWljZTwva2V5d29yZD48a2V5d29yZD5NaWNlLCBJbmJy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xLTU1LDU4LDYyLDYzLDY2LDEw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  <w:fldChar w:fldCharType="begin">
                <w:fldData xml:space="preserve">ZWFybXM8L2tleXdvcmQ+PGtleXdvcmQ+TWljZTwva2V5d29yZD48a2V5d29yZD5NaWNlLCBJbmJy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-55,58,62,63,66,102-108,117,138,142)</w:t>
            </w:r>
            <w:r w:rsidRPr="00ED0F42">
              <w:fldChar w:fldCharType="end"/>
            </w:r>
          </w:p>
        </w:tc>
      </w:tr>
      <w:tr w:rsidR="00ED0F42" w:rsidRPr="00ED0F42" w14:paraId="661CD4D1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360336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acrimal gland</w:t>
            </w:r>
          </w:p>
        </w:tc>
        <w:tc>
          <w:tcPr>
            <w:tcW w:w="1132" w:type="pct"/>
            <w:shd w:val="clear" w:color="auto" w:fill="auto"/>
          </w:tcPr>
          <w:p w14:paraId="7C9FD81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1B31F1F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acrimal gland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DwvUmVjTnVtPjxEaXNwbGF5VGV4dD7CoCg1Myw1NCk8L0Rpc3BsYXlUZXh0Pjxy
ZWNvcmQ+PHJlYy1udW1iZXI+OTYxMDwvcmVjLW51bWJlcj48Zm9yZWlnbi1rZXlzPjxrZXkgYXBw
PSJFTiIgZGItaWQ9ImZkOXMwdmEyNXB3dDljZWV0eDJ4d2V0NGU5ZXA1ZjV0czBmcyIgdGltZXN0
YW1wPSIxNTAzNTU1Mjg2Ij45NjEw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UkuIEFuIGF1dG9yYWRpb2dyYXBoaWMgY29t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DwvUmVjTnVtPjxEaXNwbGF5VGV4dD7CoCg1Myw1NCk8L0Rpc3BsYXlUZXh0Pjxy
ZWNvcmQ+PHJlYy1udW1iZXI+OTYxMDwvcmVjLW51bWJlcj48Zm9yZWlnbi1rZXlzPjxrZXkgYXBw
PSJFTiIgZGItaWQ9ImZkOXMwdmEyNXB3dDljZWV0eDJ4d2V0NGU5ZXA1ZjV0czBmcyIgdGltZXN0
YW1wPSIxNTAzNTU1Mjg2Ij45NjEw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UkuIEFuIGF1dG9yYWRpb2dyYXBoaWMgY29t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3,54)</w:t>
            </w:r>
            <w:r w:rsidRPr="00ED0F42">
              <w:fldChar w:fldCharType="end"/>
            </w:r>
          </w:p>
        </w:tc>
      </w:tr>
      <w:tr w:rsidR="00ED0F42" w:rsidRPr="00ED0F42" w14:paraId="6E93DEFF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7B1D3D53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iver hepatocyte</w:t>
            </w:r>
          </w:p>
        </w:tc>
        <w:tc>
          <w:tcPr>
            <w:tcW w:w="1132" w:type="pct"/>
            <w:shd w:val="clear" w:color="auto" w:fill="auto"/>
          </w:tcPr>
          <w:p w14:paraId="2BC68C7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7B07A00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Hepatocytes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Q3LDUxLTUzLDU1LDU4LDYyLDEw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Q3LDUxLTUzLDU1LDU4LDYyLDEw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47,51-53,55,58,62,102-106,117,138)</w:t>
            </w:r>
            <w:r w:rsidRPr="00ED0F42">
              <w:fldChar w:fldCharType="end"/>
            </w:r>
          </w:p>
        </w:tc>
      </w:tr>
      <w:tr w:rsidR="00ED0F42" w:rsidRPr="00ED0F42" w14:paraId="03D4845E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39DED96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iver Kupffer cell</w:t>
            </w:r>
          </w:p>
        </w:tc>
        <w:tc>
          <w:tcPr>
            <w:tcW w:w="1132" w:type="pct"/>
            <w:shd w:val="clear" w:color="auto" w:fill="auto"/>
          </w:tcPr>
          <w:p w14:paraId="3546BBC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759F859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Kupffer cells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Danscher&lt;/Author&gt;&lt;Year&gt;1981&lt;/Year&gt;&lt;RecNum&gt;8262&lt;/RecNum&gt;&lt;DisplayText&gt; (62)&lt;/DisplayText&gt;&lt;record&gt;&lt;rec-number&gt;8262&lt;/rec-number&gt;&lt;foreign-keys&gt;&lt;key app="EN" db-id="fd9s0va25pwt9ceetx2xwet4e9ep5f5ts0fs" timestamp="1431311410"&gt;8262&lt;/key&gt;&lt;/foreign-keys&gt;&lt;ref-type name="Journal Article"&gt;17&lt;/ref-type&gt;&lt;contributors&gt;&lt;authors&gt;&lt;author&gt;Danscher, G.&lt;/author&gt;&lt;/authors&gt;&lt;/contributors&gt;&lt;titles&gt;&lt;title&gt;Light and electron microscopic localization of silver in biological tissue&lt;/title&gt;&lt;secondary-title&gt;Histochemistry&lt;/secondary-title&gt;&lt;/titles&gt;&lt;periodical&gt;&lt;full-title&gt;Histochemistry&lt;/full-title&gt;&lt;/periodical&gt;&lt;pages&gt;177-86&lt;/pages&gt;&lt;volume&gt;71&lt;/volume&gt;&lt;number&gt;2&lt;/number&gt;&lt;edition&gt;1981/01/01&lt;/edition&gt;&lt;keywords&gt;&lt;keyword&gt;Animals&lt;/keyword&gt;&lt;keyword&gt;Female&lt;/keyword&gt;&lt;keyword&gt;Fetus/metabolism&lt;/keyword&gt;&lt;keyword&gt;*Histocytochemistry&lt;/keyword&gt;&lt;keyword&gt;Light&lt;/keyword&gt;&lt;keyword&gt;Male&lt;/keyword&gt;&lt;keyword&gt;Microscopy, Electron&lt;/keyword&gt;&lt;keyword&gt;Oxidation-Reduction&lt;/keyword&gt;&lt;keyword&gt;Pregnancy&lt;/keyword&gt;&lt;keyword&gt;Rats&lt;/keyword&gt;&lt;keyword&gt;Silver/*metabolism&lt;/keyword&gt;&lt;keyword&gt;Tissue Distribution&lt;/keyword&gt;&lt;/keywords&gt;&lt;dates&gt;&lt;year&gt;1981&lt;/year&gt;&lt;/dates&gt;&lt;isbn&gt;0301-5564 (Print)&amp;#xD;0301-5564 (Linking)&lt;/isbn&gt;&lt;accession-num&gt;7239944&lt;/accession-num&gt;&lt;urls&gt;&lt;related-urls&gt;&lt;url&gt;https://www.ncbi.nlm.nih.gov/pubmed/7239944&lt;/url&gt;&lt;/related-urls&gt;&lt;pdf-urls&gt;&lt;url&gt;file://localhost/Users/rogerp/%20Roger%20Files/Reference%20files/RefsRPall%20Library/PDF%20MND/Danscher%201981%20silver%20rat%20organs%20AMG.pdf&lt;/url&gt;&lt;/pdf-urls&gt;&lt;/urls&gt;&lt;electronic-resource-num&gt;10.1007/bf00507822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62)</w:t>
            </w:r>
            <w:r w:rsidRPr="00ED0F42">
              <w:fldChar w:fldCharType="end"/>
            </w:r>
          </w:p>
        </w:tc>
      </w:tr>
      <w:tr w:rsidR="00ED0F42" w:rsidRPr="00ED0F42" w14:paraId="3B6EA1F0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AE6B88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ung alveolar cell</w:t>
            </w:r>
          </w:p>
        </w:tc>
        <w:tc>
          <w:tcPr>
            <w:tcW w:w="1132" w:type="pct"/>
            <w:shd w:val="clear" w:color="auto" w:fill="auto"/>
          </w:tcPr>
          <w:p w14:paraId="5041FD9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0EAA6EF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lveolar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TA8L1llYXI+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TA8L1llYXI+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52,55,102,108,112,138,143)</w:t>
            </w:r>
            <w:r w:rsidRPr="00ED0F42">
              <w:fldChar w:fldCharType="end"/>
            </w:r>
          </w:p>
        </w:tc>
      </w:tr>
      <w:tr w:rsidR="00ED0F42" w:rsidRPr="00ED0F42" w14:paraId="73382CC2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1E47493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ung epithelium</w:t>
            </w:r>
          </w:p>
        </w:tc>
        <w:tc>
          <w:tcPr>
            <w:tcW w:w="1132" w:type="pct"/>
            <w:shd w:val="clear" w:color="auto" w:fill="auto"/>
          </w:tcPr>
          <w:p w14:paraId="2FD13C7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090A825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Bronchus epithelium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Khayat&lt;/Author&gt;&lt;Year&gt;1984&lt;/Year&gt;&lt;RecNum&gt;5450&lt;/RecNum&gt;&lt;DisplayText&gt; (52)&lt;/DisplayText&gt;&lt;record&gt;&lt;rec-number&gt;5450&lt;/rec-number&gt;&lt;foreign-keys&gt;&lt;key app="EN" db-id="fd9s0va25pwt9ceetx2xwet4e9ep5f5ts0fs" timestamp="1281677547"&gt;5450&lt;/key&gt;&lt;/foreign-keys&gt;&lt;ref-type name="Journal Article"&gt;17&lt;/ref-type&gt;&lt;contributors&gt;&lt;authors&gt;&lt;author&gt;Khayat, A.&lt;/author&gt;&lt;author&gt;Dencker, L.&lt;/author&gt;&lt;/authors&gt;&lt;/contributors&gt;&lt;titles&gt;&lt;title&gt;Organ and cellular distribution of inhaled metallic mercury in the rat and Marmoset monkey (Callithrix jacchus): influence of ethyl alcohol pretreatment&lt;/title&gt;&lt;secondary-title&gt;Acta. Pharmacol. Toxicol. (Copenh.)&lt;/secondary-title&gt;&lt;/titles&gt;&lt;periodical&gt;&lt;full-title&gt;Acta. Pharmacol. Toxicol. (Copenh.)&lt;/full-title&gt;&lt;/periodical&gt;&lt;pages&gt;145-52&lt;/pages&gt;&lt;volume&gt;55&lt;/volume&gt;&lt;number&gt;2&lt;/number&gt;&lt;edition&gt;1984/08/01&lt;/edition&gt;&lt;keywords&gt;&lt;keyword&gt;Amitrole/*pharmacology&lt;/keyword&gt;&lt;keyword&gt;Animals&lt;/keyword&gt;&lt;keyword&gt;Autoradiography&lt;/keyword&gt;&lt;keyword&gt;Drug Interactions&lt;/keyword&gt;&lt;keyword&gt;Ethanol/*pharmacology&lt;/keyword&gt;&lt;keyword&gt;Female&lt;/keyword&gt;&lt;keyword&gt;Haplorhini&lt;/keyword&gt;&lt;keyword&gt;Male&lt;/keyword&gt;&lt;keyword&gt;Mercuric Chloride/*metabolism&lt;/keyword&gt;&lt;keyword&gt;Mercury Radioisotopes&lt;/keyword&gt;&lt;keyword&gt;Rats&lt;/keyword&gt;&lt;keyword&gt;Rats, Inbred Strains&lt;/keyword&gt;&lt;keyword&gt;Scintillation Counting&lt;/keyword&gt;&lt;keyword&gt;Species Specificity&lt;/keyword&gt;&lt;keyword&gt;Tissue Distribution&lt;/keyword&gt;&lt;keyword&gt;Triazoles/*pharmacology&lt;/keyword&gt;&lt;/keywords&gt;&lt;dates&gt;&lt;year&gt;1984&lt;/year&gt;&lt;pub-dates&gt;&lt;date&gt;Aug&lt;/date&gt;&lt;/pub-dates&gt;&lt;/dates&gt;&lt;isbn&gt;0001-6683 (Print)&amp;#xD;0001-6683 (Linking)&lt;/isbn&gt;&lt;accession-num&gt;6437142&lt;/accession-num&gt;&lt;urls&gt;&lt;related-urls&gt;&lt;url&gt;https://www.ncbi.nlm.nih.gov/pubmed/6437142&lt;/url&gt;&lt;/related-urls&gt;&lt;pdf-urls&gt;&lt;url&gt;file://localhost/Users/rogerp/%20Roger%20Files/Reference%20files/RefsRPall%20Library/PDF%20MND/Khayat%2084%20Hg%20inhaled%20organs%20monkey%20alcohol%20increases.pdf&lt;/url&gt;&lt;/pdf-urls&gt;&lt;/urls&gt;&lt;electronic-resource-num&gt;10.1111/j.1600-0773.1984.tb01977.x&lt;/electronic-resource-num&gt;&lt;language&gt;eng&lt;/language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)</w:t>
            </w:r>
            <w:r w:rsidRPr="00ED0F42">
              <w:fldChar w:fldCharType="end"/>
            </w:r>
          </w:p>
        </w:tc>
      </w:tr>
      <w:tr w:rsidR="00ED0F42" w:rsidRPr="00ED0F42" w14:paraId="23B8EBC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D19FBC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ymph node/white cell</w:t>
            </w:r>
          </w:p>
        </w:tc>
        <w:tc>
          <w:tcPr>
            <w:tcW w:w="1132" w:type="pct"/>
            <w:shd w:val="clear" w:color="auto" w:fill="auto"/>
          </w:tcPr>
          <w:p w14:paraId="78DD9B8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ymphoma/leukemia</w:t>
            </w:r>
          </w:p>
        </w:tc>
        <w:tc>
          <w:tcPr>
            <w:tcW w:w="2675" w:type="pct"/>
          </w:tcPr>
          <w:p w14:paraId="68A52CE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ymph node/white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0Nyw1Miw1NCw1NSw1OCw2MiwxMDIs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0Nyw1Miw1NCw1NSw1OCw2MiwxMDIs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47,52,54,55,58,62,102,104)</w:t>
            </w:r>
            <w:r w:rsidRPr="00ED0F42">
              <w:fldChar w:fldCharType="end"/>
            </w:r>
          </w:p>
        </w:tc>
      </w:tr>
      <w:tr w:rsidR="00ED0F42" w:rsidRPr="00ED0F42" w14:paraId="04419B37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83A9BF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ast cell</w:t>
            </w:r>
          </w:p>
        </w:tc>
        <w:tc>
          <w:tcPr>
            <w:tcW w:w="1132" w:type="pct"/>
            <w:shd w:val="clear" w:color="auto" w:fill="auto"/>
          </w:tcPr>
          <w:p w14:paraId="4B7E4F0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astocytosis</w:t>
            </w:r>
          </w:p>
        </w:tc>
        <w:tc>
          <w:tcPr>
            <w:tcW w:w="2675" w:type="pct"/>
          </w:tcPr>
          <w:p w14:paraId="47AAF33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ast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OCwxMDQpPC9EaXNwbGF5VGV4dD48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OCwxMDQpPC9EaXNwbGF5VGV4dD48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8,104)</w:t>
            </w:r>
            <w:r w:rsidRPr="00ED0F42">
              <w:fldChar w:fldCharType="end"/>
            </w:r>
          </w:p>
        </w:tc>
      </w:tr>
      <w:tr w:rsidR="00ED0F42" w:rsidRPr="00ED0F42" w14:paraId="387F498E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3EC47B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eninges arachnoid</w:t>
            </w:r>
          </w:p>
        </w:tc>
        <w:tc>
          <w:tcPr>
            <w:tcW w:w="1132" w:type="pct"/>
            <w:shd w:val="clear" w:color="auto" w:fill="auto"/>
          </w:tcPr>
          <w:p w14:paraId="7A886DA1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eningioma</w:t>
            </w:r>
          </w:p>
        </w:tc>
        <w:tc>
          <w:tcPr>
            <w:tcW w:w="2675" w:type="pct"/>
          </w:tcPr>
          <w:p w14:paraId="5EE2A921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rachnoid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g5PC9ZZWFyPjxS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g5PC9ZZWFyPjxS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03,120)</w:t>
            </w:r>
            <w:r w:rsidRPr="00ED0F42">
              <w:fldChar w:fldCharType="end"/>
            </w:r>
          </w:p>
        </w:tc>
      </w:tr>
      <w:tr w:rsidR="00ED0F42" w:rsidRPr="00ED0F42" w14:paraId="5CA6178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6359C0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uscle striated</w:t>
            </w:r>
          </w:p>
        </w:tc>
        <w:tc>
          <w:tcPr>
            <w:tcW w:w="1132" w:type="pct"/>
            <w:shd w:val="clear" w:color="auto" w:fill="auto"/>
          </w:tcPr>
          <w:p w14:paraId="51AEE73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3DEA32A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Muscle striated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Mi01NCw4NiwxMDQsMTA2KTwvRGlz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Mi01NCw4NiwxMDQsMTA2KTwvRGlz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-54,86,104,106)</w:t>
            </w:r>
            <w:r w:rsidRPr="00ED0F42">
              <w:fldChar w:fldCharType="end"/>
            </w:r>
          </w:p>
        </w:tc>
      </w:tr>
      <w:tr w:rsidR="00ED0F42" w:rsidRPr="00ED0F42" w14:paraId="54B272F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AE2186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Nasal mucosa</w:t>
            </w:r>
          </w:p>
        </w:tc>
        <w:tc>
          <w:tcPr>
            <w:tcW w:w="1132" w:type="pct"/>
            <w:shd w:val="clear" w:color="auto" w:fill="auto"/>
          </w:tcPr>
          <w:p w14:paraId="7ECEBFE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5CA5837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Nasal mucosa</w: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Sw1Miw1NSk8L0Rpc3BsYXlUZXh0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Sw1Miw1NSk8L0Rpc3BsYXlUZXh0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52,55)</w:t>
            </w:r>
            <w:r w:rsidRPr="00ED0F42">
              <w:fldChar w:fldCharType="end"/>
            </w:r>
          </w:p>
        </w:tc>
      </w:tr>
      <w:tr w:rsidR="00ED0F42" w:rsidRPr="00ED0F42" w14:paraId="0EB25B48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CF1EAD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Nerve perineurium</w:t>
            </w:r>
          </w:p>
        </w:tc>
        <w:tc>
          <w:tcPr>
            <w:tcW w:w="1132" w:type="pct"/>
            <w:shd w:val="clear" w:color="auto" w:fill="auto"/>
          </w:tcPr>
          <w:p w14:paraId="47CB03E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erineurioma</w:t>
            </w:r>
          </w:p>
        </w:tc>
        <w:tc>
          <w:tcPr>
            <w:tcW w:w="2675" w:type="pct"/>
          </w:tcPr>
          <w:p w14:paraId="5261D843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erineurium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Rungby&lt;/Author&gt;&lt;Year&gt;1986&lt;/Year&gt;&lt;RecNum&gt;9173&lt;/RecNum&gt;&lt;DisplayText&gt; (128)&lt;/DisplayText&gt;&lt;record&gt;&lt;rec-number&gt;9173&lt;/rec-number&gt;&lt;foreign-keys&gt;&lt;key app="EN" db-id="fd9s0va25pwt9ceetx2xwet4e9ep5f5ts0fs" timestamp="1490666270"&gt;9173&lt;/key&gt;&lt;/foreign-keys&gt;&lt;ref-type name="Journal Article"&gt;17&lt;/ref-type&gt;&lt;contributors&gt;&lt;authors&gt;&lt;author&gt;Rungby, J.&lt;/author&gt;&lt;/authors&gt;&lt;/contributors&gt;&lt;titles&gt;&lt;title&gt;Exogenous silver in dorsal root ganglia, peripheral nerve, enteric ganglia, and adrenal medulla&lt;/title&gt;&lt;secondary-title&gt;Acta Neuropathol.&lt;/secondary-title&gt;&lt;/titles&gt;&lt;periodical&gt;&lt;full-title&gt;Acta Neuropathol.&lt;/full-title&gt;&lt;abbr-1&gt;Acta Neuropathologica&lt;/abbr-1&gt;&lt;/periodical&gt;&lt;pages&gt;45-53&lt;/pages&gt;&lt;volume&gt;69&lt;/volume&gt;&lt;number&gt;1-2&lt;/number&gt;&lt;edition&gt;1986/01/01&lt;/edition&gt;&lt;keywords&gt;&lt;keyword&gt;Adrenal Medulla/*metabolism&lt;/keyword&gt;&lt;keyword&gt;Animals&lt;/keyword&gt;&lt;keyword&gt;Ganglia, Spinal/*metabolism&lt;/keyword&gt;&lt;keyword&gt;Male&lt;/keyword&gt;&lt;keyword&gt;Microscopy, Electron&lt;/keyword&gt;&lt;keyword&gt;Myenteric Plexus/*metabolism&lt;/keyword&gt;&lt;keyword&gt;Peripheral Nerves/*metabolism&lt;/keyword&gt;&lt;keyword&gt;Rats&lt;/keyword&gt;&lt;keyword&gt;Rats, Inbred Strains&lt;/keyword&gt;&lt;keyword&gt;Silver/*metabolism&lt;/keyword&gt;&lt;keyword&gt;Submucous Plexus/*metabolism&lt;/keyword&gt;&lt;/keywords&gt;&lt;dates&gt;&lt;year&gt;1986&lt;/year&gt;&lt;/dates&gt;&lt;isbn&gt;0001-6322 (Print)&amp;#xD;0001-6322 (Linking)&lt;/isbn&gt;&lt;accession-num&gt;3962597&lt;/accession-num&gt;&lt;urls&gt;&lt;related-urls&gt;&lt;url&gt;https://www.ncbi.nlm.nih.gov/pubmed/3962597&lt;/url&gt;&lt;/related-urls&gt;&lt;/urls&gt;&lt;electronic-resource-num&gt;10.1007/bf00687038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28)</w:t>
            </w:r>
            <w:r w:rsidRPr="00ED0F42">
              <w:fldChar w:fldCharType="end"/>
            </w:r>
          </w:p>
        </w:tc>
      </w:tr>
      <w:tr w:rsidR="00ED0F42" w:rsidRPr="00ED0F42" w14:paraId="0040D9B3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B64A3E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Nerve Schwann cell</w:t>
            </w:r>
          </w:p>
        </w:tc>
        <w:tc>
          <w:tcPr>
            <w:tcW w:w="1132" w:type="pct"/>
            <w:shd w:val="clear" w:color="auto" w:fill="auto"/>
          </w:tcPr>
          <w:p w14:paraId="0EF1EC4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chwannoma</w:t>
            </w:r>
          </w:p>
        </w:tc>
        <w:tc>
          <w:tcPr>
            <w:tcW w:w="2675" w:type="pct"/>
          </w:tcPr>
          <w:p w14:paraId="72033623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chwann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DaGFuZzwvQXV0aG9yPjxZZWFyPjE5NzI8L1llYXI+PFJl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DaGFuZzwvQXV0aG9yPjxZZWFyPjE5NzI8L1llYXI+PFJl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62,125,128)</w:t>
            </w:r>
            <w:r w:rsidRPr="00ED0F42">
              <w:fldChar w:fldCharType="end"/>
            </w:r>
          </w:p>
        </w:tc>
      </w:tr>
      <w:tr w:rsidR="00ED0F42" w:rsidRPr="00ED0F42" w14:paraId="6E2EF1DA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2EC5A9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lastRenderedPageBreak/>
              <w:t>Ovary epithelium</w:t>
            </w:r>
          </w:p>
        </w:tc>
        <w:tc>
          <w:tcPr>
            <w:tcW w:w="1132" w:type="pct"/>
            <w:shd w:val="clear" w:color="auto" w:fill="auto"/>
          </w:tcPr>
          <w:p w14:paraId="505CB71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0FE8B9D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xLDYyLDc3LDEwNCk8L0Rpc3Bs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EYW5zY2hlcjwvQXV0aG9yPjxZZWFyPjE5ODE8L1llYXI+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62,77,104)</w:t>
            </w:r>
            <w:r w:rsidRPr="00ED0F42">
              <w:fldChar w:fldCharType="end"/>
            </w:r>
          </w:p>
        </w:tc>
      </w:tr>
      <w:tr w:rsidR="00ED0F42" w:rsidRPr="00ED0F42" w14:paraId="374CFAD7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1A013C9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ancreas epithelium</w:t>
            </w:r>
          </w:p>
        </w:tc>
        <w:tc>
          <w:tcPr>
            <w:tcW w:w="1132" w:type="pct"/>
            <w:shd w:val="clear" w:color="auto" w:fill="auto"/>
          </w:tcPr>
          <w:p w14:paraId="3C7E6B8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58F12CB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wPC9ZZWFy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wPC9ZZWFy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,55,65)</w:t>
            </w:r>
            <w:r w:rsidRPr="00ED0F42">
              <w:fldChar w:fldCharType="end"/>
            </w:r>
          </w:p>
        </w:tc>
      </w:tr>
      <w:tr w:rsidR="00ED0F42" w:rsidRPr="00ED0F42" w14:paraId="4BF3DB9F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1F3FD0D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 xml:space="preserve">Pancreas </w:t>
            </w:r>
            <w:r w:rsidRPr="00ED0F42">
              <w:rPr>
                <w:lang w:val="en-US"/>
              </w:rPr>
              <w:sym w:font="Symbol" w:char="F062"/>
            </w:r>
            <w:r w:rsidRPr="00ED0F42">
              <w:rPr>
                <w:lang w:val="en-US"/>
              </w:rPr>
              <w:t xml:space="preserve"> cell</w:t>
            </w:r>
          </w:p>
        </w:tc>
        <w:tc>
          <w:tcPr>
            <w:tcW w:w="1132" w:type="pct"/>
            <w:shd w:val="clear" w:color="auto" w:fill="auto"/>
          </w:tcPr>
          <w:p w14:paraId="6E3B8D9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Insulinoma</w:t>
            </w:r>
          </w:p>
        </w:tc>
        <w:tc>
          <w:tcPr>
            <w:tcW w:w="2675" w:type="pct"/>
          </w:tcPr>
          <w:p w14:paraId="7DB2B5C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sym w:font="Symbol" w:char="F062"/>
            </w:r>
            <w:r w:rsidRPr="00ED0F42">
              <w:rPr>
                <w:lang w:val="en-US"/>
              </w:rPr>
              <w:t xml:space="preserve">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Miw2NSwxMDQpPC9EaXNwbGF5VGV4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Miw2NSwxMDQpPC9EaXNwbGF5VGV4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,65,104)</w:t>
            </w:r>
            <w:r w:rsidRPr="00ED0F42">
              <w:fldChar w:fldCharType="end"/>
            </w:r>
          </w:p>
        </w:tc>
      </w:tr>
      <w:tr w:rsidR="00ED0F42" w:rsidRPr="00ED0F42" w14:paraId="1B349F25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53D3E3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ericyte</w:t>
            </w:r>
          </w:p>
        </w:tc>
        <w:tc>
          <w:tcPr>
            <w:tcW w:w="1132" w:type="pct"/>
            <w:shd w:val="clear" w:color="auto" w:fill="auto"/>
          </w:tcPr>
          <w:p w14:paraId="7989EEC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Hemangiopericytoma</w:t>
            </w:r>
          </w:p>
        </w:tc>
        <w:tc>
          <w:tcPr>
            <w:tcW w:w="2675" w:type="pct"/>
          </w:tcPr>
          <w:p w14:paraId="3B99ED6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ericytes</w: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zPC9ZZWFy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IzPC9ZZWFy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75,114)</w:t>
            </w:r>
            <w:r w:rsidRPr="00ED0F42">
              <w:fldChar w:fldCharType="end"/>
            </w:r>
          </w:p>
        </w:tc>
      </w:tr>
      <w:tr w:rsidR="00ED0F42" w:rsidRPr="00ED0F42" w14:paraId="7EA35FB7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CCA206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ineal pinealocyte</w:t>
            </w:r>
          </w:p>
        </w:tc>
        <w:tc>
          <w:tcPr>
            <w:tcW w:w="1132" w:type="pct"/>
            <w:shd w:val="clear" w:color="auto" w:fill="auto"/>
          </w:tcPr>
          <w:p w14:paraId="014A516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ineoblastoma</w:t>
            </w:r>
          </w:p>
        </w:tc>
        <w:tc>
          <w:tcPr>
            <w:tcW w:w="2675" w:type="pct"/>
          </w:tcPr>
          <w:p w14:paraId="1B21E6E3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inealocytes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Rungby&lt;/Author&gt;&lt;Year&gt;1983&lt;/Year&gt;&lt;RecNum&gt;6188&lt;/RecNum&gt;&lt;DisplayText&gt; (114)&lt;/DisplayText&gt;&lt;record&gt;&lt;rec-number&gt;6188&lt;/rec-number&gt;&lt;foreign-keys&gt;&lt;key app="EN" db-id="fd9s0va25pwt9ceetx2xwet4e9ep5f5ts0fs" timestamp="1341806243"&gt;6188&lt;/key&gt;&lt;/foreign-keys&gt;&lt;ref-type name="Journal Article"&gt;17&lt;/ref-type&gt;&lt;contributors&gt;&lt;authors&gt;&lt;author&gt;Rungby, J.&lt;/author&gt;&lt;author&gt;Danscher, G.&lt;/author&gt;&lt;/authors&gt;&lt;/contributors&gt;&lt;titles&gt;&lt;title&gt;Localization of exogenous silver in brain and spinal cord of silver exposed rats&lt;/title&gt;&lt;secondary-title&gt;Acta Neuropathol.&lt;/secondary-title&gt;&lt;alt-title&gt;Acta neuropathologica&lt;/alt-title&gt;&lt;/titles&gt;&lt;periodical&gt;&lt;full-title&gt;Acta Neuropathol.&lt;/full-title&gt;&lt;abbr-1&gt;Acta Neuropathologica&lt;/abbr-1&gt;&lt;/periodical&gt;&lt;pages&gt;92-8&lt;/pages&gt;&lt;volume&gt;60&lt;/volume&gt;&lt;number&gt;1-2&lt;/number&gt;&lt;edition&gt;1983/01/01&lt;/edition&gt;&lt;keywords&gt;&lt;keyword&gt;Animals&lt;/keyword&gt;&lt;keyword&gt;Basement Membrane/analysis&lt;/keyword&gt;&lt;keyword&gt;Blood Vessels/analysis&lt;/keyword&gt;&lt;keyword&gt;*Blood-Brain Barrier&lt;/keyword&gt;&lt;keyword&gt;Brain Chemistry&lt;/keyword&gt;&lt;keyword&gt;Brain Stem/analysis&lt;/keyword&gt;&lt;keyword&gt;Cerebellar Nuclei/analysis&lt;/keyword&gt;&lt;keyword&gt;Female&lt;/keyword&gt;&lt;keyword&gt;Lysosomes/analysis&lt;/keyword&gt;&lt;keyword&gt;Male&lt;/keyword&gt;&lt;keyword&gt;Neuroglia/analysis&lt;/keyword&gt;&lt;keyword&gt;Neurons/analysis&lt;/keyword&gt;&lt;keyword&gt;Rats&lt;/keyword&gt;&lt;keyword&gt;Silver/analysis/*metabolism&lt;/keyword&gt;&lt;keyword&gt;Spinal Cord/analysis&lt;/keyword&gt;&lt;/keywords&gt;&lt;dates&gt;&lt;year&gt;1983&lt;/year&gt;&lt;/dates&gt;&lt;isbn&gt;0001-6322 (Print)&amp;#xD;0001-6322 (Linking)&lt;/isbn&gt;&lt;accession-num&gt;6880627&lt;/accession-num&gt;&lt;work-type&gt;Research Support, Non-U.S. Gov&amp;apos;t&lt;/work-type&gt;&lt;urls&gt;&lt;related-urls&gt;&lt;url&gt;https://www.ncbi.nlm.nih.gov/pubmed/6880627&lt;/url&gt;&lt;/related-urls&gt;&lt;pdf-urls&gt;&lt;url&gt;file://localhost/localhost/localhost/Users/rogerpamphlett/Desktop/Rungby%25252083%252520silver%252520rat%252520CNS.pdf&lt;/url&gt;&lt;/pdf-urls&gt;&lt;/urls&gt;&lt;electronic-resource-num&gt;10.1007/BF00685352&lt;/electronic-resource-num&gt;&lt;language&gt;eng&lt;/language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14)</w:t>
            </w:r>
            <w:r w:rsidRPr="00ED0F42">
              <w:fldChar w:fldCharType="end"/>
            </w:r>
          </w:p>
        </w:tc>
      </w:tr>
      <w:tr w:rsidR="00ED0F42" w:rsidRPr="00ED0F42" w14:paraId="5CEB1274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C9BDF3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lacenta</w:t>
            </w:r>
          </w:p>
        </w:tc>
        <w:tc>
          <w:tcPr>
            <w:tcW w:w="1132" w:type="pct"/>
            <w:shd w:val="clear" w:color="auto" w:fill="auto"/>
          </w:tcPr>
          <w:p w14:paraId="62CFEAA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horioangioma</w:t>
            </w:r>
          </w:p>
        </w:tc>
        <w:tc>
          <w:tcPr>
            <w:tcW w:w="2675" w:type="pct"/>
          </w:tcPr>
          <w:p w14:paraId="5D6A953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lacenta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55)</w:t>
            </w:r>
            <w:r w:rsidRPr="00ED0F42">
              <w:fldChar w:fldCharType="end"/>
            </w:r>
          </w:p>
        </w:tc>
      </w:tr>
      <w:tr w:rsidR="00ED0F42" w:rsidRPr="00ED0F42" w14:paraId="11CB7338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12FE42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rostate</w:t>
            </w:r>
          </w:p>
        </w:tc>
        <w:tc>
          <w:tcPr>
            <w:tcW w:w="1132" w:type="pct"/>
            <w:shd w:val="clear" w:color="auto" w:fill="auto"/>
          </w:tcPr>
          <w:p w14:paraId="65516BBC" w14:textId="77777777" w:rsidR="00ED0F42" w:rsidRPr="00ED0F42" w:rsidRDefault="00ED0F42" w:rsidP="00ED0F42">
            <w:pPr>
              <w:spacing w:after="80"/>
              <w:rPr>
                <w:vertAlign w:val="subscript"/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7F9EFFE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Prostate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Berlin&lt;/Author&gt;&lt;Year&gt;1963&lt;/Year&gt;&lt;RecNum&gt;9611&lt;/RecNum&gt;&lt;DisplayText&gt; (55)&lt;/DisplayText&gt;&lt;record&gt;&lt;rec-number&gt;9611&lt;/rec-number&gt;&lt;foreign-keys&gt;&lt;key app="EN" db-id="fd9s0va25pwt9ceetx2xwet4e9ep5f5ts0fs" timestamp="1503555286"&gt;9611&lt;/key&gt;&lt;/foreign-keys&gt;&lt;ref-type name="Journal Article"&gt;17&lt;/ref-type&gt;&lt;contributors&gt;&lt;authors&gt;&lt;author&gt;Berlin, M.&lt;/author&gt;&lt;author&gt;Ullberg, S.&lt;/author&gt;&lt;/authors&gt;&lt;/contributors&gt;&lt;titles&gt;&lt;title&gt;Accumulation and retention of mercury in the mouse. I. An autoradiographic study after a single intravenous injection of mercuric chloride&lt;/title&gt;&lt;secondary-title&gt;Arch Environ Health&lt;/secondary-title&gt;&lt;/titles&gt;&lt;periodical&gt;&lt;full-title&gt;Arch Environ Health&lt;/full-title&gt;&lt;/periodical&gt;&lt;pages&gt;589-601&lt;/pages&gt;&lt;volume&gt;6&lt;/volume&gt;&lt;edition&gt;1963/05/01&lt;/edition&gt;&lt;keywords&gt;&lt;keyword&gt;Animals&lt;/keyword&gt;&lt;keyword&gt;*Injections, Intravenous&lt;/keyword&gt;&lt;keyword&gt;*Mercuric Chloride&lt;/keyword&gt;&lt;keyword&gt;*Mercury&lt;/keyword&gt;&lt;keyword&gt;*Mercury Poisoning&lt;/keyword&gt;&lt;keyword&gt;Mice&lt;/keyword&gt;&lt;/keywords&gt;&lt;dates&gt;&lt;year&gt;1963&lt;/year&gt;&lt;pub-dates&gt;&lt;date&gt;May&lt;/date&gt;&lt;/pub-dates&gt;&lt;/dates&gt;&lt;isbn&gt;0003-9896 (Print)&amp;#xD;0003-9896 (Linking)&lt;/isbn&gt;&lt;accession-num&gt;13970883&lt;/accession-num&gt;&lt;urls&gt;&lt;related-urls&gt;&lt;url&gt;https://www.ncbi.nlm.nih.gov/pubmed/13970883&lt;/url&gt;&lt;/related-urls&gt;&lt;/urls&gt;&lt;electronic-resource-num&gt;10.1080/00039896.1963.10663447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5)</w:t>
            </w:r>
            <w:r w:rsidRPr="00ED0F42">
              <w:fldChar w:fldCharType="end"/>
            </w:r>
          </w:p>
        </w:tc>
      </w:tr>
      <w:tr w:rsidR="00ED0F42" w:rsidRPr="00ED0F42" w14:paraId="4E6D6835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50FF76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Retina</w:t>
            </w:r>
          </w:p>
        </w:tc>
        <w:tc>
          <w:tcPr>
            <w:tcW w:w="1132" w:type="pct"/>
            <w:shd w:val="clear" w:color="auto" w:fill="auto"/>
          </w:tcPr>
          <w:p w14:paraId="1092C58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Retinoblastoma</w:t>
            </w:r>
          </w:p>
        </w:tc>
        <w:tc>
          <w:tcPr>
            <w:tcW w:w="2675" w:type="pct"/>
          </w:tcPr>
          <w:p w14:paraId="69B135E4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Retinal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E5PC9ZZWFy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QYW1waGxldHQ8L0F1dGhvcj48WWVhcj4yMDE5PC9ZZWFy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,79,111,113,121,144)</w:t>
            </w:r>
            <w:r w:rsidRPr="00ED0F42">
              <w:fldChar w:fldCharType="end"/>
            </w:r>
          </w:p>
        </w:tc>
      </w:tr>
      <w:tr w:rsidR="00ED0F42" w:rsidRPr="00ED0F42" w14:paraId="2115D17D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643A72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livary gland</w:t>
            </w:r>
          </w:p>
        </w:tc>
        <w:tc>
          <w:tcPr>
            <w:tcW w:w="1132" w:type="pct"/>
            <w:shd w:val="clear" w:color="auto" w:fill="auto"/>
          </w:tcPr>
          <w:p w14:paraId="7C712EB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Adenoma</w:t>
            </w:r>
          </w:p>
        </w:tc>
        <w:tc>
          <w:tcPr>
            <w:tcW w:w="2675" w:type="pct"/>
          </w:tcPr>
          <w:p w14:paraId="1D1A9D6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livary gland</w: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i01NSk8L0Rpc3BsYXlUZXh0Pjxy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i01NSk8L0Rpc3BsYXlUZXh0Pjxy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-55)</w:t>
            </w:r>
            <w:r w:rsidRPr="00ED0F42">
              <w:fldChar w:fldCharType="end"/>
            </w:r>
          </w:p>
        </w:tc>
      </w:tr>
      <w:tr w:rsidR="00ED0F42" w:rsidRPr="00ED0F42" w14:paraId="46E98523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D12640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kin</w:t>
            </w:r>
          </w:p>
        </w:tc>
        <w:tc>
          <w:tcPr>
            <w:tcW w:w="1132" w:type="pct"/>
            <w:shd w:val="clear" w:color="auto" w:fill="auto"/>
          </w:tcPr>
          <w:p w14:paraId="2595370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Various</w:t>
            </w:r>
          </w:p>
        </w:tc>
        <w:tc>
          <w:tcPr>
            <w:tcW w:w="2675" w:type="pct"/>
          </w:tcPr>
          <w:p w14:paraId="686D5F2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kin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TwvUmVjTnVtPjxyZWNv
cmQ+PHJlYy1udW1iZXI+OTYxMTwvcmVjLW51bWJlcj48Zm9yZWlnbi1rZXlzPjxrZXkgYXBwPSJF
TiIgZGItaWQ9ImZkOXMwdmEyNXB3dDljZWV0eDJ4d2V0NGU5ZXA1ZjV0czBmcyIgdGltZXN0YW1w
PSIxNTAzNTU1Mjg2Ij45NjEx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S4gQW4gYXV0b3JhZGlvZ3JhcGhpYyBzdHVkeSBh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TwvUmVjTnVtPjxyZWNv
cmQ+PHJlYy1udW1iZXI+OTYxMTwvcmVjLW51bWJlcj48Zm9yZWlnbi1rZXlzPjxrZXkgYXBwPSJF
TiIgZGItaWQ9ImZkOXMwdmEyNXB3dDljZWV0eDJ4d2V0NGU5ZXA1ZjV0czBmcyIgdGltZXN0YW1w
PSIxNTAzNTU1Mjg2Ij45NjEx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S4gQW4gYXV0b3JhZGlvZ3JhcGhpYyBzdHVkeSBh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55)</w:t>
            </w:r>
            <w:r w:rsidRPr="00ED0F42">
              <w:fldChar w:fldCharType="end"/>
            </w:r>
          </w:p>
        </w:tc>
      </w:tr>
      <w:tr w:rsidR="00ED0F42" w:rsidRPr="00ED0F42" w14:paraId="68F964A5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7A55B3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pleen white blood cell</w:t>
            </w:r>
          </w:p>
        </w:tc>
        <w:tc>
          <w:tcPr>
            <w:tcW w:w="1132" w:type="pct"/>
            <w:shd w:val="clear" w:color="auto" w:fill="auto"/>
          </w:tcPr>
          <w:p w14:paraId="6DAA36F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ymphoma</w:t>
            </w:r>
          </w:p>
        </w:tc>
        <w:tc>
          <w:tcPr>
            <w:tcW w:w="2675" w:type="pct"/>
          </w:tcPr>
          <w:p w14:paraId="360B424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pleen white blood cell</w: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i01NSk8L0Rpc3BsYXlUZXh0Pjxy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LaGF5YXQ8L0F1dGhvcj48WWVhcj4xOTg0PC9ZZWFyPjxS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-55)</w:t>
            </w:r>
            <w:r w:rsidRPr="00ED0F42">
              <w:fldChar w:fldCharType="end"/>
            </w:r>
          </w:p>
        </w:tc>
      </w:tr>
      <w:tr w:rsidR="00ED0F42" w:rsidRPr="00ED0F42" w14:paraId="0A62A3BF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296EE2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tomach</w:t>
            </w:r>
          </w:p>
        </w:tc>
        <w:tc>
          <w:tcPr>
            <w:tcW w:w="1132" w:type="pct"/>
            <w:shd w:val="clear" w:color="auto" w:fill="auto"/>
          </w:tcPr>
          <w:p w14:paraId="333B0A5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7B08599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tomach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My0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ENpdGU+PEF1dGhvcj5CZXJsaW48L0F1dGhvcj48WWVhcj4xOTYzPC9ZZWFyPjxSZWNOdW0+OTYw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My0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ENpdGU+PEF1dGhvcj5CZXJsaW48L0F1dGhvcj48WWVhcj4xOTYzPC9ZZWFyPjxSZWNOdW0+OTYw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3-55)</w:t>
            </w:r>
            <w:r w:rsidRPr="00ED0F42">
              <w:fldChar w:fldCharType="end"/>
            </w:r>
          </w:p>
        </w:tc>
      </w:tr>
      <w:tr w:rsidR="00ED0F42" w:rsidRPr="00ED0F42" w14:paraId="3D58A37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530836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ynovium cell</w:t>
            </w:r>
          </w:p>
        </w:tc>
        <w:tc>
          <w:tcPr>
            <w:tcW w:w="1132" w:type="pct"/>
            <w:shd w:val="clear" w:color="auto" w:fill="auto"/>
          </w:tcPr>
          <w:p w14:paraId="312E801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arcoma</w:t>
            </w:r>
          </w:p>
        </w:tc>
        <w:tc>
          <w:tcPr>
            <w:tcW w:w="2675" w:type="pct"/>
          </w:tcPr>
          <w:p w14:paraId="5FF461C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ynovial cells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Pamphlett&lt;/Author&gt;&lt;Year&gt;2019&lt;/Year&gt;&lt;RecNum&gt;10670&lt;/RecNum&gt;&lt;DisplayText&gt; (117)&lt;/DisplayText&gt;&lt;record&gt;&lt;rec-number&gt;10670&lt;/rec-number&gt;&lt;foreign-keys&gt;&lt;key app="EN" db-id="fd9s0va25pwt9ceetx2xwet4e9ep5f5ts0fs" timestamp="1565327586"&gt;10670&lt;/key&gt;&lt;/foreign-keys&gt;&lt;ref-type name="Journal Article"&gt;17&lt;/ref-type&gt;&lt;contributors&gt;&lt;authors&gt;&lt;author&gt;Pamphlett, R.&lt;/author&gt;&lt;author&gt;Kum Jew, S.&lt;/author&gt;&lt;/authors&gt;&lt;/contributors&gt;&lt;auth-address&gt;Discipline of Pathology, Brain and Mind Centre, Sydney Medical School, The University of Sydney, Sydney, NSW, Australia.&amp;#xD;Department of Neuropathology, Royal Prince Alfred Hospital, Sydney, NSW, Australia.&lt;/auth-address&gt;&lt;titles&gt;&lt;title&gt;Mercury Is Taken Up Selectively by Cells Involved in Joint, Bone, and Connective Tissue Disorders&lt;/title&gt;&lt;secondary-title&gt;Front. Med. (Lausanne)&lt;/secondary-title&gt;&lt;/titles&gt;&lt;periodical&gt;&lt;full-title&gt;Front. Med. (Lausanne)&lt;/full-title&gt;&lt;/periodical&gt;&lt;pages&gt;168&lt;/pages&gt;&lt;volume&gt;6&lt;/volume&gt;&lt;edition&gt;2019/08/06&lt;/edition&gt;&lt;keywords&gt;&lt;keyword&gt;cartilage&lt;/keyword&gt;&lt;keyword&gt;connective tissue disorder&lt;/keyword&gt;&lt;keyword&gt;endothelial cell&lt;/keyword&gt;&lt;keyword&gt;fibroblast&lt;/keyword&gt;&lt;keyword&gt;mercury&lt;/keyword&gt;&lt;keyword&gt;osteoarthritis&lt;/keyword&gt;&lt;keyword&gt;rheumatoid arthritis&lt;/keyword&gt;&lt;keyword&gt;synovium&lt;/keyword&gt;&lt;/keywords&gt;&lt;dates&gt;&lt;year&gt;2019&lt;/year&gt;&lt;/dates&gt;&lt;isbn&gt;2296-858X (Print)&amp;#xD;2296-858X (Linking)&lt;/isbn&gt;&lt;accession-num&gt;31380381&lt;/accession-num&gt;&lt;urls&gt;&lt;related-urls&gt;&lt;url&gt;https://www.ncbi.nlm.nih.gov/pubmed/31380381&lt;/url&gt;&lt;/related-urls&gt;&lt;pdf-urls&gt;&lt;url&gt;file://localhost/Users/rogerp/Desktop/PAMPHLETT%202019%20Hg%20bone%20joint.pdf&lt;/url&gt;&lt;/pdf-urls&gt;&lt;/urls&gt;&lt;custom2&gt;PMC6659129&lt;/custom2&gt;&lt;electronic-resource-num&gt;10.3389/fmed.2019.00168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17)</w:t>
            </w:r>
            <w:r w:rsidRPr="00ED0F42">
              <w:fldChar w:fldCharType="end"/>
            </w:r>
          </w:p>
        </w:tc>
      </w:tr>
      <w:tr w:rsidR="00ED0F42" w:rsidRPr="00ED0F42" w14:paraId="5DB29825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C846D6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estis Leydig cell</w:t>
            </w:r>
          </w:p>
        </w:tc>
        <w:tc>
          <w:tcPr>
            <w:tcW w:w="1132" w:type="pct"/>
            <w:shd w:val="clear" w:color="auto" w:fill="auto"/>
          </w:tcPr>
          <w:p w14:paraId="4F6568A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eydig cell tumor</w:t>
            </w:r>
          </w:p>
        </w:tc>
        <w:tc>
          <w:tcPr>
            <w:tcW w:w="2675" w:type="pct"/>
          </w:tcPr>
          <w:p w14:paraId="006C818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Leydig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TdG9sdGVuYmVyZzwvQXV0aG9yPjxZZWFyPjIwMDA8L1ll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TdG9sdGVuYmVyZzwvQXV0aG9yPjxZZWFyPjIwMDA8L1ll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26,145,146)</w:t>
            </w:r>
            <w:r w:rsidRPr="00ED0F42">
              <w:fldChar w:fldCharType="end"/>
            </w:r>
          </w:p>
        </w:tc>
      </w:tr>
      <w:tr w:rsidR="00ED0F42" w:rsidRPr="00ED0F42" w14:paraId="706CCF47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2783BDCD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estis Sertoli cell</w:t>
            </w:r>
          </w:p>
        </w:tc>
        <w:tc>
          <w:tcPr>
            <w:tcW w:w="1132" w:type="pct"/>
            <w:shd w:val="clear" w:color="auto" w:fill="auto"/>
          </w:tcPr>
          <w:p w14:paraId="0415382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ertoli cell tumor</w:t>
            </w:r>
          </w:p>
        </w:tc>
        <w:tc>
          <w:tcPr>
            <w:tcW w:w="2675" w:type="pct"/>
          </w:tcPr>
          <w:p w14:paraId="3D18832B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ertoli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TdG9sdGVuYmVyZzwvQXV0aG9yPjxZZWFyPjIwMDA8L1ll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TdG9sdGVuYmVyZzwvQXV0aG9yPjxZZWFyPjIwMDA8L1ll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26,127,145)</w:t>
            </w:r>
            <w:r w:rsidRPr="00ED0F42">
              <w:fldChar w:fldCharType="end"/>
            </w:r>
          </w:p>
        </w:tc>
      </w:tr>
      <w:tr w:rsidR="00ED0F42" w:rsidRPr="00ED0F42" w14:paraId="313F4C92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1958BBA6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estis sperm line</w:t>
            </w:r>
          </w:p>
        </w:tc>
        <w:tc>
          <w:tcPr>
            <w:tcW w:w="1132" w:type="pct"/>
            <w:shd w:val="clear" w:color="auto" w:fill="auto"/>
          </w:tcPr>
          <w:p w14:paraId="7C23958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eminoma</w:t>
            </w:r>
          </w:p>
        </w:tc>
        <w:tc>
          <w:tcPr>
            <w:tcW w:w="2675" w:type="pct"/>
          </w:tcPr>
          <w:p w14:paraId="7C2BA3F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Sperm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Fcm5zdDwvQXV0aG9yPjxZZWFyPjE5OTE8L1llYXI+PFJl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Fcm5zdDwvQXV0aG9yPjxZZWFyPjE5OTE8L1llYXI+PFJl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5,58,127,138)</w:t>
            </w:r>
            <w:r w:rsidRPr="00ED0F42">
              <w:fldChar w:fldCharType="end"/>
            </w:r>
          </w:p>
        </w:tc>
      </w:tr>
      <w:tr w:rsidR="00ED0F42" w:rsidRPr="00ED0F42" w14:paraId="2D054498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64695C4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hymus</w:t>
            </w:r>
          </w:p>
        </w:tc>
        <w:tc>
          <w:tcPr>
            <w:tcW w:w="1132" w:type="pct"/>
            <w:shd w:val="clear" w:color="auto" w:fill="auto"/>
          </w:tcPr>
          <w:p w14:paraId="3905BE19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hymoma</w:t>
            </w:r>
          </w:p>
        </w:tc>
        <w:tc>
          <w:tcPr>
            <w:tcW w:w="2675" w:type="pct"/>
          </w:tcPr>
          <w:p w14:paraId="2C5AA8AA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hymus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TwvUmVjTnVtPjxyZWNv
cmQ+PHJlYy1udW1iZXI+OTYxMTwvcmVjLW51bWJlcj48Zm9yZWlnbi1rZXlzPjxrZXkgYXBwPSJF
TiIgZGItaWQ9ImZkOXMwdmEyNXB3dDljZWV0eDJ4d2V0NGU5ZXA1ZjV0czBmcyIgdGltZXN0YW1w
PSIxNTAzNTU1Mjg2Ij45NjEx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S4gQW4gYXV0b3JhZGlvZ3JhcGhpYyBzdHVkeSBh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TwvUmVjTnVtPjxyZWNv
cmQ+PHJlYy1udW1iZXI+OTYxMTwvcmVjLW51bWJlcj48Zm9yZWlnbi1rZXlzPjxrZXkgYXBwPSJF
TiIgZGItaWQ9ImZkOXMwdmEyNXB3dDljZWV0eDJ4d2V0NGU5ZXA1ZjV0czBmcyIgdGltZXN0YW1w
PSIxNTAzNTU1Mjg2Ij45NjEx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S4gQW4gYXV0b3JhZGlvZ3JhcGhpYyBzdHVkeSBh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55)</w:t>
            </w:r>
            <w:r w:rsidRPr="00ED0F42">
              <w:fldChar w:fldCharType="end"/>
            </w:r>
          </w:p>
        </w:tc>
      </w:tr>
      <w:tr w:rsidR="00ED0F42" w:rsidRPr="00ED0F42" w14:paraId="2E4C5F54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3E2555F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hyroid C cell</w:t>
            </w:r>
          </w:p>
        </w:tc>
        <w:tc>
          <w:tcPr>
            <w:tcW w:w="1132" w:type="pct"/>
            <w:shd w:val="clear" w:color="auto" w:fill="auto"/>
          </w:tcPr>
          <w:p w14:paraId="395F709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1D6E5F5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 cells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xMDQpPC9EaXNwbGF5VGV4dD48cmVj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xMDQpPC9EaXNwbGF5VGV4dD48cmVj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104)</w:t>
            </w:r>
            <w:r w:rsidRPr="00ED0F42">
              <w:fldChar w:fldCharType="end"/>
            </w:r>
          </w:p>
        </w:tc>
      </w:tr>
      <w:tr w:rsidR="00ED0F42" w:rsidRPr="00ED0F42" w14:paraId="6B7BE3B6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2F1E15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hyroid epithelium</w:t>
            </w:r>
          </w:p>
        </w:tc>
        <w:tc>
          <w:tcPr>
            <w:tcW w:w="1132" w:type="pct"/>
            <w:shd w:val="clear" w:color="auto" w:fill="auto"/>
          </w:tcPr>
          <w:p w14:paraId="545FDAC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7C58888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g5PC9ZZWFyPjxS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g5PC9ZZWFyPjxS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2,85,103,104)</w:t>
            </w:r>
            <w:r w:rsidRPr="00ED0F42">
              <w:fldChar w:fldCharType="end"/>
            </w:r>
          </w:p>
        </w:tc>
      </w:tr>
      <w:tr w:rsidR="00ED0F42" w:rsidRPr="00ED0F42" w14:paraId="51F68537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0ADBB06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rachea</w:t>
            </w:r>
          </w:p>
        </w:tc>
        <w:tc>
          <w:tcPr>
            <w:tcW w:w="1132" w:type="pct"/>
            <w:shd w:val="clear" w:color="auto" w:fill="auto"/>
          </w:tcPr>
          <w:p w14:paraId="290C5AC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5A0376EF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Trachea</w:t>
            </w:r>
            <w:r w:rsidRPr="00ED0F42">
              <w:rPr>
                <w:lang w:val="en-US"/>
              </w:rPr>
              <w:fldChar w:fldCharType="begin"/>
            </w:r>
            <w:r w:rsidRPr="00ED0F42">
              <w:rPr>
                <w:lang w:val="en-US"/>
              </w:rPr>
              <w:instrText xml:space="preserve"> ADDIN EN.CITE &lt;EndNote&gt;&lt;Cite&gt;&lt;Author&gt;Khayat&lt;/Author&gt;&lt;Year&gt;1983&lt;/Year&gt;&lt;RecNum&gt;10525&lt;/RecNum&gt;&lt;DisplayText&gt; (51)&lt;/DisplayText&gt;&lt;record&gt;&lt;rec-number&gt;10525&lt;/rec-number&gt;&lt;foreign-keys&gt;&lt;key app="EN" db-id="fd9s0va25pwt9ceetx2xwet4e9ep5f5ts0fs" timestamp="1554853838"&gt;10525&lt;/key&gt;&lt;/foreign-keys&gt;&lt;ref-type name="Journal Article"&gt;17&lt;/ref-type&gt;&lt;contributors&gt;&lt;authors&gt;&lt;author&gt;Khayat, A.&lt;/author&gt;&lt;author&gt;Dencker, L.&lt;/author&gt;&lt;/authors&gt;&lt;/contributors&gt;&lt;titles&gt;&lt;title&gt;Whole body and liver distribution of inhaled mercury vapor in the mouse: influence of ethanol and aminotriazole pretreatment&lt;/title&gt;&lt;secondary-title&gt;J. Appl. Toxicol.&lt;/secondary-title&gt;&lt;/titles&gt;&lt;periodical&gt;&lt;full-title&gt;J. Appl. Toxicol.&lt;/full-title&gt;&lt;/periodical&gt;&lt;pages&gt;66-74&lt;/pages&gt;&lt;volume&gt;3&lt;/volume&gt;&lt;number&gt;2&lt;/number&gt;&lt;edition&gt;1983/04/01&lt;/edition&gt;&lt;keywords&gt;&lt;keyword&gt;Amitrole/*pharmacology&lt;/keyword&gt;&lt;keyword&gt;Animals&lt;/keyword&gt;&lt;keyword&gt;Autoradiography&lt;/keyword&gt;&lt;keyword&gt;Ethanol/*pharmacology&lt;/keyword&gt;&lt;keyword&gt;Female&lt;/keyword&gt;&lt;keyword&gt;Liver/*metabolism&lt;/keyword&gt;&lt;keyword&gt;Male&lt;/keyword&gt;&lt;keyword&gt;Mercury/*metabolism&lt;/keyword&gt;&lt;keyword&gt;Mice&lt;/keyword&gt;&lt;keyword&gt;Mice, Inbred C57BL&lt;/keyword&gt;&lt;keyword&gt;Tissue Distribution&lt;/keyword&gt;&lt;keyword&gt;Triazoles/*pharmacology&lt;/keyword&gt;&lt;keyword&gt;Volatilization&lt;/keyword&gt;&lt;/keywords&gt;&lt;dates&gt;&lt;year&gt;1983&lt;/year&gt;&lt;pub-dates&gt;&lt;date&gt;Apr&lt;/date&gt;&lt;/pub-dates&gt;&lt;/dates&gt;&lt;isbn&gt;0260-437X (Print)&amp;#xD;0260-437X (Linking)&lt;/isbn&gt;&lt;accession-num&gt;6886298&lt;/accession-num&gt;&lt;urls&gt;&lt;related-urls&gt;&lt;url&gt;https://www.ncbi.nlm.nih.gov/pubmed/6886298&lt;/url&gt;&lt;/related-urls&gt;&lt;pdf-urls&gt;&lt;url&gt;file://localhost/Users/rogerp/Desktop/Khayat%2083%20Hg0%20mouse%20organs%20KID%20LIV%20ADR%20BON%20EYE%20OVA.pdf&lt;/url&gt;&lt;/pdf-urls&gt;&lt;/urls&gt;&lt;electronic-resource-num&gt;10.1002/jat.2550030203&lt;/electronic-resource-num&gt;&lt;/record&gt;&lt;/Cite&gt;&lt;/EndNote&gt;</w:instrText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1)</w:t>
            </w:r>
            <w:r w:rsidRPr="00ED0F42">
              <w:fldChar w:fldCharType="end"/>
            </w:r>
          </w:p>
        </w:tc>
      </w:tr>
      <w:tr w:rsidR="00ED0F42" w:rsidRPr="00ED0F42" w14:paraId="64F27462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79617960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Urinary bladder epithelium</w:t>
            </w:r>
          </w:p>
        </w:tc>
        <w:tc>
          <w:tcPr>
            <w:tcW w:w="1132" w:type="pct"/>
            <w:shd w:val="clear" w:color="auto" w:fill="auto"/>
          </w:tcPr>
          <w:p w14:paraId="2B7A556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0F2A4DAC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Epithelium</w: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NCwxMDMsMTA0KTwvRGlzcGxheVRl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IYW5zZW48L0F1dGhvcj48WWVhcj4xOTk1PC9ZZWFyPjxS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103,104)</w:t>
            </w:r>
            <w:r w:rsidRPr="00ED0F42">
              <w:fldChar w:fldCharType="end"/>
            </w:r>
          </w:p>
        </w:tc>
      </w:tr>
      <w:tr w:rsidR="00ED0F42" w:rsidRPr="00ED0F42" w14:paraId="7E351F8B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4467B695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Uterus</w:t>
            </w:r>
          </w:p>
        </w:tc>
        <w:tc>
          <w:tcPr>
            <w:tcW w:w="1132" w:type="pct"/>
            <w:shd w:val="clear" w:color="auto" w:fill="auto"/>
          </w:tcPr>
          <w:p w14:paraId="59D449F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40259E42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Uterus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55)</w:t>
            </w:r>
            <w:r w:rsidRPr="00ED0F42">
              <w:fldChar w:fldCharType="end"/>
            </w:r>
          </w:p>
        </w:tc>
      </w:tr>
      <w:tr w:rsidR="00ED0F42" w:rsidRPr="00ED0F42" w14:paraId="7A36192E" w14:textId="77777777" w:rsidTr="000836CE">
        <w:trPr>
          <w:cantSplit/>
          <w:trHeight w:val="57"/>
        </w:trPr>
        <w:tc>
          <w:tcPr>
            <w:tcW w:w="1194" w:type="pct"/>
            <w:shd w:val="clear" w:color="auto" w:fill="auto"/>
          </w:tcPr>
          <w:p w14:paraId="570801F8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Vagina</w:t>
            </w:r>
          </w:p>
        </w:tc>
        <w:tc>
          <w:tcPr>
            <w:tcW w:w="1132" w:type="pct"/>
            <w:shd w:val="clear" w:color="auto" w:fill="auto"/>
          </w:tcPr>
          <w:p w14:paraId="69406547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Carcinoma</w:t>
            </w:r>
          </w:p>
        </w:tc>
        <w:tc>
          <w:tcPr>
            <w:tcW w:w="2675" w:type="pct"/>
          </w:tcPr>
          <w:p w14:paraId="667A3AFE" w14:textId="77777777" w:rsidR="00ED0F42" w:rsidRPr="00ED0F42" w:rsidRDefault="00ED0F42" w:rsidP="00ED0F42">
            <w:pPr>
              <w:spacing w:after="80"/>
              <w:rPr>
                <w:lang w:val="en-US"/>
              </w:rPr>
            </w:pPr>
            <w:r w:rsidRPr="00ED0F42">
              <w:rPr>
                <w:lang w:val="en-US"/>
              </w:rPr>
              <w:t>Vagina</w: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C9FbmROb3RlPn==
</w:fldData>
              </w:fldChar>
            </w:r>
            <w:r w:rsidRPr="00ED0F42">
              <w:rPr>
                <w:lang w:val="en-US"/>
              </w:rPr>
              <w:instrText xml:space="preserve"> ADDIN EN.CITE </w:instrText>
            </w:r>
            <w:r w:rsidRPr="00ED0F42">
              <w:rPr>
                <w:lang w:val="en-US"/>
              </w:rPr>
              <w:fldChar w:fldCharType="begin">
                <w:fldData xml:space="preserve">PEVuZE5vdGU+PENpdGU+PEF1dGhvcj5CZXJsaW48L0F1dGhvcj48WWVhcj4xOTYzPC9ZZWFyPjxS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</w:fldData>
              </w:fldChar>
            </w:r>
            <w:r w:rsidRPr="00ED0F42">
              <w:rPr>
                <w:lang w:val="en-US"/>
              </w:rPr>
              <w:instrText xml:space="preserve"> ADDIN EN.CITE.DATA </w:instrText>
            </w:r>
            <w:r w:rsidRPr="00ED0F42">
              <w:fldChar w:fldCharType="end"/>
            </w:r>
            <w:r w:rsidRPr="00ED0F42">
              <w:rPr>
                <w:lang w:val="en-US"/>
              </w:rPr>
            </w:r>
            <w:r w:rsidRPr="00ED0F42">
              <w:rPr>
                <w:lang w:val="en-US"/>
              </w:rPr>
              <w:fldChar w:fldCharType="separate"/>
            </w:r>
            <w:r w:rsidRPr="00ED0F42">
              <w:rPr>
                <w:lang w:val="en-US"/>
              </w:rPr>
              <w:t> (54,55)</w:t>
            </w:r>
            <w:r w:rsidRPr="00ED0F42">
              <w:fldChar w:fldCharType="end"/>
            </w:r>
          </w:p>
        </w:tc>
      </w:tr>
    </w:tbl>
    <w:p w14:paraId="0185B44F" w14:textId="77777777" w:rsidR="000836CE" w:rsidRPr="00ED0F42" w:rsidRDefault="000836CE" w:rsidP="000836CE">
      <w:r w:rsidRPr="00ED0F42">
        <w:t>* Benign neoplasm listed where malignant neoplasm is rare</w:t>
      </w:r>
      <w:r>
        <w:fldChar w:fldCharType="begin"/>
      </w:r>
      <w:r>
        <w:instrText xml:space="preserve"> ADDIN EN.CITE &lt;EndNote&gt;&lt;Cite ExcludeAuth="1"&gt;&lt;Year&gt;2021&lt;/Year&gt;&lt;RecNum&gt;11958&lt;/RecNum&gt;&lt;DisplayText&gt; (81)&lt;/DisplayText&gt;&lt;record&gt;&lt;rec-number&gt;11958&lt;/rec-number&gt;&lt;foreign-keys&gt;&lt;key app="EN" db-id="fd9s0va25pwt9ceetx2xwet4e9ep5f5ts0fs" timestamp="1682495828"&gt;11958&lt;/key&gt;&lt;/foreign-keys&gt;&lt;ref-type name="Book Section"&gt;5&lt;/ref-type&gt;&lt;contributors&gt;&lt;secondary-authors&gt;&lt;author&gt;Kumar, V.&lt;/author&gt;&lt;author&gt;Abbas, A. K.&lt;/author&gt;&lt;author&gt;Aster, J. C.&lt;/author&gt;&lt;/secondary-authors&gt;&lt;/contributors&gt;&lt;titles&gt;&lt;title&gt;Neoplasia&lt;/title&gt;&lt;secondary-title&gt;Robbins &amp;amp; Cotran Pathologic Basis of Disease&lt;/secondary-title&gt;&lt;/titles&gt;&lt;pages&gt;267-338&lt;/pages&gt;&lt;edition&gt;10th&lt;/edition&gt;&lt;section&gt;7&lt;/section&gt;&lt;dates&gt;&lt;year&gt;2021&lt;/year&gt;&lt;/dates&gt;&lt;pub-location&gt;Philadelphia, PA&lt;/pub-location&gt;&lt;publisher&gt;Elsevier&lt;/publisher&gt;&lt;isbn&gt;978-0-323-53113-9&lt;/isbn&gt;&lt;urls&gt;&lt;/urls&gt;&lt;/record&gt;&lt;/Cite&gt;&lt;/EndNote&gt;</w:instrText>
      </w:r>
      <w:r>
        <w:fldChar w:fldCharType="separate"/>
      </w:r>
      <w:r>
        <w:rPr>
          <w:noProof/>
        </w:rPr>
        <w:t> (81)</w:t>
      </w:r>
      <w:r>
        <w:fldChar w:fldCharType="end"/>
      </w:r>
      <w:r w:rsidRPr="00ED0F42">
        <w:t xml:space="preserve">. GBM glioblastoma multiforme, # seen in most AMG-positive samples. </w:t>
      </w:r>
      <w:r w:rsidRPr="00ED0F42">
        <w:rPr>
          <w:b/>
          <w:bCs/>
        </w:rPr>
        <w:t>Species</w:t>
      </w:r>
      <w:r w:rsidRPr="00ED0F42">
        <w:t xml:space="preserve">: </w:t>
      </w:r>
      <w:r w:rsidRPr="00ED0F42">
        <w:rPr>
          <w:i/>
          <w:iCs/>
        </w:rPr>
        <w:t>Human</w:t>
      </w:r>
      <w:r>
        <w:fldChar w:fldCharType="begin">
          <w:fldData xml:space="preserve">bXBobGV0dCwgUi48L2F1dGhvcj48YXV0aG9yPkJpc2hvcCwgRC4gUC48L2F1dGhvcj48L2F1dGhv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QYW1waGxldHQ8L0F1dGhvcj48WWVhcj4yMDIyPC9ZZWFy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bXBobGV0dCwgUi48L2F1dGhvcj48YXV0aG9yPkJpc2hvcCwgRC4gUC48L2F1dGhvcj48L2F1dGhv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64-67,74-79,85-87,118,146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Non-human primate</w:t>
      </w:r>
      <w:r>
        <w:fldChar w:fldCharType="begin">
          <w:fldData xml:space="preserve">PEVuZE5vdGU+PENpdGU+PEF1dGhvcj5EYW5zY2hlcjwvQXV0aG9yPjxZZWFyPjE5OTA8L1llYXI+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EYW5zY2hlcjwvQXV0aG9yPjxZZWFyPjE5OTA8L1llYXI+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52,102,113,139,144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Rat or mouse</w:t>
      </w:r>
      <w:r>
        <w:fldChar w:fldCharType="begin">
          <w:fldData xml:space="preserve">bWU+MTA4PC92b2x1bWU+PG51bWJlcj4zPC9udW1iZXI+PGVkaXRpb24+MTk5MS8wNS8wMTwvZWRp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DaHJpc3RlbnNlbjwvQXV0aG9yPjxZZWFyPjE5OTY8L1ll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bWU+MTA4PC92b2x1bWU+PG51bWJlcj4zPC9udW1iZXI+PGVkaXRpb24+MTk5MS8wNS8wMTwvZWRp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37,47,51-55,58,62,63,107,108,112,114,116,117,119-121,123-128,136-138,140-142,145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Dog</w:t>
      </w:r>
      <w:r>
        <w:fldChar w:fldCharType="begin">
          <w:fldData xml:space="preserve">PEVuZE5vdGU+PENpdGU+PEF1dGhvcj5IYW5zZW48L0F1dGhvcj48WWVhcj4xOTk1PC9ZZWFyPjxS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IYW5zZW48L0F1dGhvcj48WWVhcj4xOTk1PC9ZZWFyPjxS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103,104,128)</w:t>
      </w:r>
      <w:r>
        <w:fldChar w:fldCharType="end"/>
      </w:r>
      <w:r w:rsidRPr="00ED0F42">
        <w:t>.</w:t>
      </w:r>
      <w:r w:rsidRPr="00ED0F42">
        <w:rPr>
          <w:i/>
          <w:iCs/>
        </w:rPr>
        <w:t xml:space="preserve"> Whale</w:t>
      </w:r>
      <w:r>
        <w:fldChar w:fldCharType="begin">
          <w:fldData xml:space="preserve">PEVuZE5vdGU+PENpdGU+PEF1dGhvcj5Xb3NobmVyPC9BdXRob3I+PFllYXI+MjAwMjwvWWVhcj48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Xb3NobmVyPC9BdXRob3I+PFllYXI+MjAwMjwvWWVhcj48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105,106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Guinea pig</w:t>
      </w:r>
      <w:r>
        <w:fldChar w:fldCharType="begin"/>
      </w:r>
      <w:r>
        <w:instrText xml:space="preserve"> ADDIN EN.CITE &lt;EndNote&gt;&lt;Cite&gt;&lt;Author&gt;Berlin&lt;/Author&gt;&lt;Year&gt;1969&lt;/Year&gt;&lt;RecNum&gt;12041&lt;/RecNum&gt;&lt;DisplayText&gt; (143)&lt;/DisplayText&gt;&lt;record&gt;&lt;rec-number&gt;12041&lt;/rec-number&gt;&lt;foreign-keys&gt;&lt;key app="EN" db-id="fd9s0va25pwt9ceetx2xwet4e9ep5f5ts0fs" timestamp="1692086530"&gt;12041&lt;/key&gt;&lt;/foreign-keys&gt;&lt;ref-type name="Journal Article"&gt;17&lt;/ref-type&gt;&lt;contributors&gt;&lt;authors&gt;&lt;author&gt;Berlin, M. H.&lt;/author&gt;&lt;author&gt;Nordberg, G. F.&lt;/author&gt;&lt;author&gt;Serenius, F.&lt;/author&gt;&lt;/authors&gt;&lt;/contributors&gt;&lt;titles&gt;&lt;title&gt;On the site and mechanism of mercury vapor resorption in the lung. A study in the guinea pig using mercuric nitrate Hg 203&lt;/title&gt;&lt;secondary-title&gt;Arch Environ Health&lt;/secondary-title&gt;&lt;/titles&gt;&lt;periodical&gt;&lt;full-title&gt;Arch Environ Health&lt;/full-title&gt;&lt;/periodical&gt;&lt;pages&gt;42-50&lt;/pages&gt;&lt;volume&gt;18&lt;/volume&gt;&lt;number&gt;1&lt;/number&gt;&lt;edition&gt;1969/01/01&lt;/edition&gt;&lt;keywords&gt;&lt;keyword&gt;Animals&lt;/keyword&gt;&lt;keyword&gt;Autoradiography&lt;/keyword&gt;&lt;keyword&gt;Bronchi/analysis&lt;/keyword&gt;&lt;keyword&gt;Environmental Exposure&lt;/keyword&gt;&lt;keyword&gt;Gases/*metabolism&lt;/keyword&gt;&lt;keyword&gt;Guinea Pigs&lt;/keyword&gt;&lt;keyword&gt;Kidney/analysis&lt;/keyword&gt;&lt;keyword&gt;Lung/analysis/*metabolism/pathology&lt;/keyword&gt;&lt;keyword&gt;Mercury/administration &amp;amp; dosage/analysis/*metabolism&lt;/keyword&gt;&lt;keyword&gt;Mercury Isotopes&lt;/keyword&gt;&lt;keyword&gt;Nitrates&lt;/keyword&gt;&lt;keyword&gt;Pulmonary Alveoli/metabolism/pathology&lt;/keyword&gt;&lt;keyword&gt;Radiometry&lt;/keyword&gt;&lt;keyword&gt;Trachea/analysis&lt;/keyword&gt;&lt;/keywords&gt;&lt;dates&gt;&lt;year&gt;1969&lt;/year&gt;&lt;pub-dates&gt;&lt;date&gt;Jan&lt;/date&gt;&lt;/pub-dates&gt;&lt;/dates&gt;&lt;isbn&gt;0003-9896 (Print)&amp;#xD;0003-9896 (Linking)&lt;/isbn&gt;&lt;accession-num&gt;5782496&lt;/accession-num&gt;&lt;urls&gt;&lt;related-urls&gt;&lt;url&gt;https://www.ncbi.nlm.nih.gov/pubmed/5782496&lt;/url&gt;&lt;/related-urls&gt;&lt;/urls&gt;&lt;electronic-resource-num&gt;10.1080/00039896.1969.10665370&lt;/electronic-resource-num&gt;&lt;/record&gt;&lt;/Cite&gt;&lt;/EndNote&gt;</w:instrText>
      </w:r>
      <w:r>
        <w:fldChar w:fldCharType="separate"/>
      </w:r>
      <w:r>
        <w:rPr>
          <w:noProof/>
        </w:rPr>
        <w:t> (143)</w:t>
      </w:r>
      <w:r>
        <w:fldChar w:fldCharType="end"/>
      </w:r>
      <w:r w:rsidRPr="00ED0F42">
        <w:t xml:space="preserve">. </w:t>
      </w:r>
      <w:r w:rsidRPr="00ED0F42">
        <w:rPr>
          <w:b/>
          <w:bCs/>
        </w:rPr>
        <w:t>Techniques</w:t>
      </w:r>
      <w:r w:rsidRPr="00ED0F42">
        <w:t xml:space="preserve">: </w:t>
      </w:r>
      <w:r w:rsidRPr="00ED0F42">
        <w:rPr>
          <w:i/>
          <w:iCs/>
        </w:rPr>
        <w:t>Autoradiography</w:t>
      </w:r>
      <w:r>
        <w:fldChar w:fldCharType="begin">
          <w:fldData xml:space="preserve">PEVuZE5vdGU+PENpdGU+PEF1dGhvcj5LaGF5YXQ8L0F1dGhvcj48WWVhcj4xOTg0PC9ZZWFyPjxS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LaGF5YXQ8L0F1dGhvcj48WWVhcj4xOTg0PC9ZZWFyPjxS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51-55,107,138,140-143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AMG</w:t>
      </w:r>
      <w:r>
        <w:fldChar w:fldCharType="begin">
          <w:fldData xml:space="preserve">aW9uPjxrZXl3b3Jkcz48a2V5d29yZD5BZ2VkPC9rZXl3b3JkPjxrZXl3b3JkPkFnZWQsIDgwIGFu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SdW5nYnk8L0F1dGhvcj48WWVhcj4xOTgzPC9ZZWFyPjxS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aG9yPjwvYXV0aG9ycz48L2NvbnRyaWJ1dG9ycz48YXV0aC1hZGRyZXNzPkluc3RpdHV0ZSBvZiBF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aW9uPjxrZXl3b3Jkcz48a2V5d29yZD5BZ2VkPC9rZXl3b3JkPjxrZXl3b3JkPkFnZWQsIDgwIGFu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37,47,58,62-64,66,67,74-79,86,87,102-106,112,114,116-123,125-128,136-139,144,146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AMG &amp; electron microscopy</w:t>
      </w:r>
      <w:r>
        <w:fldChar w:fldCharType="begin">
          <w:fldData xml:space="preserve">b3I+Q2hhbmc8L0F1dGhvcj48WWVhcj4xOTcyPC9ZZWFyPjxSZWNOdW0+ODI1OTwvUmVjTnVtPjxy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Nb2xsZXItTWFkc2VuPC9BdXRob3I+PFllYXI+MTk4Njwv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b3I+Q2hhbmc8L0F1dGhvcj48WWVhcj4xOTcyPC9ZZWFyPjxSZWNOdW0+ODI1OTwvUmVjTnVtPjxy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37,47,58,62,63,87,102,104,112,114,116,120-128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LA-ICP-MSI</w:t>
      </w:r>
      <w:r>
        <w:fldChar w:fldCharType="begin">
          <w:fldData xml:space="preserve">PEVuZE5vdGU+PENpdGU+PEF1dGhvcj5QYW1waGxldHQ8L0F1dGhvcj48WWVhcj4yMDIxPC9ZZWFy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YW1waGxldHQ8L0F1dGhvcj48WWVhcj4yMDIxPC9ZZWFy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64-66,74-76,78,79,86,118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Silver exposure</w:t>
      </w:r>
      <w:r>
        <w:fldChar w:fldCharType="begin">
          <w:fldData xml:space="preserve">PEVuZE5vdGU+PENpdGU+PEF1dGhvcj5EYW5zY2hlcjwvQXV0aG9yPjxZZWFyPjE5ODE8L1llYXI+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EYW5zY2hlcjwvQXV0aG9yPjxZZWFyPjE5ODE8L1llYXI+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58,62,114,120,121,127,128)</w:t>
      </w:r>
      <w:r>
        <w:fldChar w:fldCharType="end"/>
      </w:r>
      <w:r w:rsidRPr="00ED0F42">
        <w:t xml:space="preserve">. </w:t>
      </w:r>
      <w:r w:rsidRPr="00ED0F42">
        <w:rPr>
          <w:i/>
          <w:iCs/>
        </w:rPr>
        <w:t>Bismuth exposure</w:t>
      </w:r>
      <w:r>
        <w:fldChar w:fldCharType="begin">
          <w:fldData xml:space="preserve">PEVuZE5vdGU+PENpdGU+PEF1dGhvcj5TdG9sdGVuYmVyZzwvQXV0aG9yPjxZZWFyPjIwMDE8L1ll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TdG9sdGVuYmVyZzwvQXV0aG9yPjxZZWFyPjIwMDE8L1ll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63,87,108,145)</w:t>
      </w:r>
      <w:r>
        <w:fldChar w:fldCharType="end"/>
      </w:r>
      <w:r w:rsidRPr="00ED0F42">
        <w:t xml:space="preserve"> (all other exposures to mercury). </w:t>
      </w:r>
      <w:r w:rsidRPr="00ED0F42">
        <w:rPr>
          <w:i/>
          <w:iCs/>
        </w:rPr>
        <w:t>Mercury gestational exposure</w:t>
      </w:r>
      <w:r>
        <w:fldChar w:fldCharType="begin">
          <w:fldData xml:space="preserve">PEVuZE5vdGU+PENpdGU+PEF1dGhvcj5QYW1waGxldHQ8L0F1dGhvcj48WWVhcj4yMDE5PC9ZZWFy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QYW1waGxldHQ8L0F1dGhvcj48WWVhcj4yMDE5PC9ZZWFy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 (111,113,117,120,141)</w:t>
      </w:r>
      <w:r>
        <w:fldChar w:fldCharType="end"/>
      </w:r>
      <w:r w:rsidRPr="00ED0F42">
        <w:t xml:space="preserve">. </w:t>
      </w:r>
    </w:p>
    <w:p w14:paraId="0BC01C65" w14:textId="77777777" w:rsidR="00ED0F42" w:rsidRDefault="00ED0F42"/>
    <w:p w14:paraId="40E107A7" w14:textId="796F9AE3" w:rsidR="00E758D8" w:rsidRPr="00E758D8" w:rsidRDefault="00E758D8">
      <w:pPr>
        <w:rPr>
          <w:b/>
          <w:bCs/>
        </w:rPr>
      </w:pPr>
      <w:r w:rsidRPr="00E758D8">
        <w:rPr>
          <w:b/>
          <w:bCs/>
        </w:rPr>
        <w:t>References</w:t>
      </w:r>
    </w:p>
    <w:p w14:paraId="182D9AFE" w14:textId="3D3059E6" w:rsidR="00E758D8" w:rsidRDefault="00E758D8">
      <w:r>
        <w:t>References 1-135 are listed in the article.</w:t>
      </w:r>
    </w:p>
    <w:p w14:paraId="08F89E80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36.</w:t>
      </w:r>
      <w:r w:rsidRPr="00DF047D">
        <w:rPr>
          <w:noProof/>
          <w:kern w:val="0"/>
          <w:szCs w:val="22"/>
          <w:lang w:val="en-US"/>
          <w14:ligatures w14:val="none"/>
        </w:rPr>
        <w:tab/>
        <w:t>Moller-Madsen B, Danscher G. Localization of mercury in CNS of the rat. IV. The effect of selenium on orally administered organic and inorganic mercury.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 xml:space="preserve"> Toxicol Appl Pharmacol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91); 108:457-73. doi: 10.1016/0041-008x(91)90092-s</w:t>
      </w:r>
    </w:p>
    <w:p w14:paraId="44E53FBC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lastRenderedPageBreak/>
        <w:t>137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Moller-Madsen B, Danscher G. Localization of mercury in CNS of the rat. I. Mercuric chloride (HgCl2) per os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Environ Res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86); 41:29-43. doi: 10.1016/s0013-9351(86)80165-7</w:t>
      </w:r>
    </w:p>
    <w:p w14:paraId="29CAE1B8" w14:textId="447D4A35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38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Berlin M, Johansson LG. Mercury in mouse brain after inhalation of mercury vapour and after intravenous injection of mercury salt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Nature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64); 204:85-6. </w:t>
      </w:r>
    </w:p>
    <w:p w14:paraId="67422230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39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Warfvinge K, Hua J, Logdberg B. Mercury distribution in cortical areas and fiber systems of the neonatal and maternal adult cerebrum after exposure of pregnant squirrel monkeys to mercury vapor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Environ Res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94); 67:196-208. doi: 10.1006/enrs.1994.1074</w:t>
      </w:r>
    </w:p>
    <w:p w14:paraId="6F267D2D" w14:textId="0E1BD975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40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Cassano GB, Viola PL, Ghetti B, Amaducci L. The distribution of inhaled mercury(Hg203) vapors in the brain of rats and mice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J Neuropathol Exp Neurol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69); 28:308-20.</w:t>
      </w:r>
    </w:p>
    <w:p w14:paraId="329D1D36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41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Danielsson BR, Khayat A, Dencker L. Foetal and maternal distribution of inhaled mercury vapour in pregnant mice: influence of selenite and dithiocarbamates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Pharmacol Toxicol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90); 67:222-6. doi: 10.1111/j.1600-0773.1990.tb00817.x</w:t>
      </w:r>
    </w:p>
    <w:p w14:paraId="50766FD1" w14:textId="18DD802D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42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Rodier PM, Kates B. Histological localization of methylmercury in mouse brain and kidney by emulsion autoradiography of 203Hg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Toxicol Appl Pharmacol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88); 92:224-34. </w:t>
      </w:r>
    </w:p>
    <w:p w14:paraId="6AAC7E8A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43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Berlin MH, Nordberg GF, Serenius F. On the site and mechanism of mercury vapor resorption in the lung. A study in the guinea pig using mercuric nitrate Hg 203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Arch Environ Health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69); 18:42-50. doi: 10.1080/00039896.1969.10665370</w:t>
      </w:r>
    </w:p>
    <w:p w14:paraId="767F5743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44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Warfvinge K, Bruun A. Mercury accumulation in the squirrel monkey eye after mercury vapour exposure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Toxicology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96); 107:189-200. doi: 10.1016/0300-483x(95)03257-g</w:t>
      </w:r>
    </w:p>
    <w:p w14:paraId="0E438B19" w14:textId="77777777" w:rsidR="00DF047D" w:rsidRPr="00DF047D" w:rsidRDefault="00DF047D" w:rsidP="00DF047D">
      <w:pPr>
        <w:rPr>
          <w:noProof/>
          <w:kern w:val="0"/>
          <w:szCs w:val="22"/>
          <w:lang w:val="en-US"/>
          <w14:ligatures w14:val="none"/>
        </w:rPr>
      </w:pPr>
      <w:r w:rsidRPr="00DF047D">
        <w:rPr>
          <w:noProof/>
          <w:kern w:val="0"/>
          <w:szCs w:val="22"/>
          <w:lang w:val="en-US"/>
          <w14:ligatures w14:val="none"/>
        </w:rPr>
        <w:t>145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Stoltenberg M, Danscher G, Pamphlett R, Christensen MM, Rungby J. Histochemical tracing of bismuth in testis from rats exposed intraperitoneally to bismuth subnitrate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Reprod Toxicol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2000); 14:65-71. doi: 10.1016/s0890-6238(99)00060-x</w:t>
      </w:r>
    </w:p>
    <w:p w14:paraId="1F88DD29" w14:textId="503BE4D2" w:rsidR="00E758D8" w:rsidRDefault="00DF047D" w:rsidP="00DF047D">
      <w:r w:rsidRPr="00DF047D">
        <w:rPr>
          <w:noProof/>
          <w:kern w:val="0"/>
          <w:szCs w:val="22"/>
          <w:lang w:val="en-US"/>
          <w14:ligatures w14:val="none"/>
        </w:rPr>
        <w:t>146.</w:t>
      </w:r>
      <w:r w:rsidRPr="00DF047D">
        <w:rPr>
          <w:noProof/>
          <w:kern w:val="0"/>
          <w:szCs w:val="22"/>
          <w:lang w:val="en-US"/>
          <w14:ligatures w14:val="none"/>
        </w:rPr>
        <w:tab/>
        <w:t xml:space="preserve">Keck C, Bergmann M, Ernst E, Muller C, Kliesch S, Nieschlag E. Autometallographic detection of mercury in testicular tissue of an infertile man exposed to mercury vapor. </w:t>
      </w:r>
      <w:r w:rsidRPr="00DA2350">
        <w:rPr>
          <w:i/>
          <w:iCs/>
          <w:noProof/>
          <w:kern w:val="0"/>
          <w:szCs w:val="22"/>
          <w:lang w:val="en-US"/>
          <w14:ligatures w14:val="none"/>
        </w:rPr>
        <w:t>Reprod Toxicol</w:t>
      </w:r>
      <w:r w:rsidRPr="00DF047D">
        <w:rPr>
          <w:noProof/>
          <w:kern w:val="0"/>
          <w:szCs w:val="22"/>
          <w:lang w:val="en-US"/>
          <w14:ligatures w14:val="none"/>
        </w:rPr>
        <w:t xml:space="preserve"> (1993); 7:469-75. doi: 10.1016/0890-6238(93)90092-l</w:t>
      </w:r>
    </w:p>
    <w:sectPr w:rsidR="00E758D8" w:rsidSect="006C59AE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F42"/>
    <w:rsid w:val="00000071"/>
    <w:rsid w:val="000012C1"/>
    <w:rsid w:val="000038B7"/>
    <w:rsid w:val="00004A09"/>
    <w:rsid w:val="0001017A"/>
    <w:rsid w:val="00012304"/>
    <w:rsid w:val="00024E59"/>
    <w:rsid w:val="00025032"/>
    <w:rsid w:val="00031983"/>
    <w:rsid w:val="00031A71"/>
    <w:rsid w:val="00031D9F"/>
    <w:rsid w:val="00032A5D"/>
    <w:rsid w:val="00032B87"/>
    <w:rsid w:val="0003340E"/>
    <w:rsid w:val="00033ED5"/>
    <w:rsid w:val="000348A8"/>
    <w:rsid w:val="000366BE"/>
    <w:rsid w:val="00042B90"/>
    <w:rsid w:val="0004382A"/>
    <w:rsid w:val="000444F5"/>
    <w:rsid w:val="00046D11"/>
    <w:rsid w:val="000471B7"/>
    <w:rsid w:val="00050368"/>
    <w:rsid w:val="00050543"/>
    <w:rsid w:val="00051962"/>
    <w:rsid w:val="00056DAF"/>
    <w:rsid w:val="00060EDE"/>
    <w:rsid w:val="0006156D"/>
    <w:rsid w:val="00062E3A"/>
    <w:rsid w:val="00062FC8"/>
    <w:rsid w:val="00064260"/>
    <w:rsid w:val="00064F4C"/>
    <w:rsid w:val="000650F2"/>
    <w:rsid w:val="000671DE"/>
    <w:rsid w:val="000675C6"/>
    <w:rsid w:val="00070C9A"/>
    <w:rsid w:val="000714C0"/>
    <w:rsid w:val="00071B4F"/>
    <w:rsid w:val="000739BE"/>
    <w:rsid w:val="000750AB"/>
    <w:rsid w:val="00075F22"/>
    <w:rsid w:val="00076B46"/>
    <w:rsid w:val="0008165B"/>
    <w:rsid w:val="000836CE"/>
    <w:rsid w:val="0008459E"/>
    <w:rsid w:val="00085A4C"/>
    <w:rsid w:val="00085F06"/>
    <w:rsid w:val="0008627F"/>
    <w:rsid w:val="00091BA6"/>
    <w:rsid w:val="0009215D"/>
    <w:rsid w:val="0009426A"/>
    <w:rsid w:val="00094AEC"/>
    <w:rsid w:val="00095A20"/>
    <w:rsid w:val="00095CC8"/>
    <w:rsid w:val="00095F3F"/>
    <w:rsid w:val="00095FFE"/>
    <w:rsid w:val="000976CE"/>
    <w:rsid w:val="00097939"/>
    <w:rsid w:val="000A0CCB"/>
    <w:rsid w:val="000A18E3"/>
    <w:rsid w:val="000A23BF"/>
    <w:rsid w:val="000A4864"/>
    <w:rsid w:val="000A78AF"/>
    <w:rsid w:val="000A7977"/>
    <w:rsid w:val="000A7C1D"/>
    <w:rsid w:val="000A7E93"/>
    <w:rsid w:val="000B0E55"/>
    <w:rsid w:val="000B1264"/>
    <w:rsid w:val="000B1D53"/>
    <w:rsid w:val="000B4A25"/>
    <w:rsid w:val="000B79F4"/>
    <w:rsid w:val="000C1B2A"/>
    <w:rsid w:val="000C3CF6"/>
    <w:rsid w:val="000C46CD"/>
    <w:rsid w:val="000C4BE3"/>
    <w:rsid w:val="000C59A5"/>
    <w:rsid w:val="000D1120"/>
    <w:rsid w:val="000E4048"/>
    <w:rsid w:val="000E4781"/>
    <w:rsid w:val="000E4866"/>
    <w:rsid w:val="000E4EE1"/>
    <w:rsid w:val="000E5067"/>
    <w:rsid w:val="000E6B4E"/>
    <w:rsid w:val="000F3E26"/>
    <w:rsid w:val="000F4C6A"/>
    <w:rsid w:val="000F6910"/>
    <w:rsid w:val="000F75AD"/>
    <w:rsid w:val="000F7F85"/>
    <w:rsid w:val="00100584"/>
    <w:rsid w:val="0010165F"/>
    <w:rsid w:val="00101E3D"/>
    <w:rsid w:val="0011240F"/>
    <w:rsid w:val="0011369F"/>
    <w:rsid w:val="00114D1B"/>
    <w:rsid w:val="00116893"/>
    <w:rsid w:val="00117735"/>
    <w:rsid w:val="0012125C"/>
    <w:rsid w:val="0012257D"/>
    <w:rsid w:val="0012284A"/>
    <w:rsid w:val="00122E89"/>
    <w:rsid w:val="001251CE"/>
    <w:rsid w:val="00127721"/>
    <w:rsid w:val="00127C61"/>
    <w:rsid w:val="0013340B"/>
    <w:rsid w:val="001336EC"/>
    <w:rsid w:val="001341E0"/>
    <w:rsid w:val="00134F68"/>
    <w:rsid w:val="0014266A"/>
    <w:rsid w:val="00144361"/>
    <w:rsid w:val="00144CA5"/>
    <w:rsid w:val="00145E20"/>
    <w:rsid w:val="00147477"/>
    <w:rsid w:val="001512F8"/>
    <w:rsid w:val="00151595"/>
    <w:rsid w:val="00151E2E"/>
    <w:rsid w:val="00152945"/>
    <w:rsid w:val="00153C9A"/>
    <w:rsid w:val="00153ECA"/>
    <w:rsid w:val="00156C0B"/>
    <w:rsid w:val="00157781"/>
    <w:rsid w:val="00163E96"/>
    <w:rsid w:val="001659EB"/>
    <w:rsid w:val="00166FC4"/>
    <w:rsid w:val="001729F6"/>
    <w:rsid w:val="00177EBF"/>
    <w:rsid w:val="00177FDE"/>
    <w:rsid w:val="001805DF"/>
    <w:rsid w:val="0018180F"/>
    <w:rsid w:val="00184287"/>
    <w:rsid w:val="001848B6"/>
    <w:rsid w:val="00185880"/>
    <w:rsid w:val="001863A1"/>
    <w:rsid w:val="00187497"/>
    <w:rsid w:val="00187EEE"/>
    <w:rsid w:val="00192B6A"/>
    <w:rsid w:val="00192C7D"/>
    <w:rsid w:val="0019313D"/>
    <w:rsid w:val="00193758"/>
    <w:rsid w:val="00194357"/>
    <w:rsid w:val="00195E0C"/>
    <w:rsid w:val="001A19DF"/>
    <w:rsid w:val="001A4A1B"/>
    <w:rsid w:val="001A5813"/>
    <w:rsid w:val="001A6974"/>
    <w:rsid w:val="001B21C1"/>
    <w:rsid w:val="001B29AD"/>
    <w:rsid w:val="001B6C9F"/>
    <w:rsid w:val="001C0B49"/>
    <w:rsid w:val="001C3F1C"/>
    <w:rsid w:val="001D0804"/>
    <w:rsid w:val="001D7985"/>
    <w:rsid w:val="001D79A7"/>
    <w:rsid w:val="001E121F"/>
    <w:rsid w:val="001E1242"/>
    <w:rsid w:val="001E208F"/>
    <w:rsid w:val="001E4EE3"/>
    <w:rsid w:val="001E5CF9"/>
    <w:rsid w:val="001F23B8"/>
    <w:rsid w:val="001F3290"/>
    <w:rsid w:val="001F390D"/>
    <w:rsid w:val="001F48AC"/>
    <w:rsid w:val="002016B1"/>
    <w:rsid w:val="00207C30"/>
    <w:rsid w:val="00210D46"/>
    <w:rsid w:val="002118A7"/>
    <w:rsid w:val="00212C65"/>
    <w:rsid w:val="002130F9"/>
    <w:rsid w:val="00213AB8"/>
    <w:rsid w:val="00213F8A"/>
    <w:rsid w:val="00217C83"/>
    <w:rsid w:val="0022405F"/>
    <w:rsid w:val="00224DBF"/>
    <w:rsid w:val="002254AC"/>
    <w:rsid w:val="00230642"/>
    <w:rsid w:val="00232498"/>
    <w:rsid w:val="0023294C"/>
    <w:rsid w:val="00232C80"/>
    <w:rsid w:val="00234413"/>
    <w:rsid w:val="00235D65"/>
    <w:rsid w:val="002368D3"/>
    <w:rsid w:val="002377F7"/>
    <w:rsid w:val="002378B6"/>
    <w:rsid w:val="00240571"/>
    <w:rsid w:val="002406A6"/>
    <w:rsid w:val="002423EE"/>
    <w:rsid w:val="00242FB9"/>
    <w:rsid w:val="00245F32"/>
    <w:rsid w:val="00246921"/>
    <w:rsid w:val="00246C32"/>
    <w:rsid w:val="00253589"/>
    <w:rsid w:val="0025554F"/>
    <w:rsid w:val="00255C03"/>
    <w:rsid w:val="00257332"/>
    <w:rsid w:val="00257D78"/>
    <w:rsid w:val="00260383"/>
    <w:rsid w:val="0026271C"/>
    <w:rsid w:val="00266764"/>
    <w:rsid w:val="002732AE"/>
    <w:rsid w:val="00273B8D"/>
    <w:rsid w:val="00273F4F"/>
    <w:rsid w:val="00276D4C"/>
    <w:rsid w:val="002777A6"/>
    <w:rsid w:val="002778FE"/>
    <w:rsid w:val="0028052F"/>
    <w:rsid w:val="002817F8"/>
    <w:rsid w:val="00281878"/>
    <w:rsid w:val="00282694"/>
    <w:rsid w:val="00282CB3"/>
    <w:rsid w:val="0028608B"/>
    <w:rsid w:val="0028690A"/>
    <w:rsid w:val="0029279B"/>
    <w:rsid w:val="00292A03"/>
    <w:rsid w:val="002937BF"/>
    <w:rsid w:val="0029500E"/>
    <w:rsid w:val="002A0329"/>
    <w:rsid w:val="002A0661"/>
    <w:rsid w:val="002A19F9"/>
    <w:rsid w:val="002A3BBE"/>
    <w:rsid w:val="002A60E8"/>
    <w:rsid w:val="002A7694"/>
    <w:rsid w:val="002A7F7E"/>
    <w:rsid w:val="002B21A7"/>
    <w:rsid w:val="002B2A5A"/>
    <w:rsid w:val="002B50AC"/>
    <w:rsid w:val="002B59CC"/>
    <w:rsid w:val="002B705F"/>
    <w:rsid w:val="002B75AC"/>
    <w:rsid w:val="002C172E"/>
    <w:rsid w:val="002C326C"/>
    <w:rsid w:val="002C4CA5"/>
    <w:rsid w:val="002C70A2"/>
    <w:rsid w:val="002D0EDF"/>
    <w:rsid w:val="002D19FE"/>
    <w:rsid w:val="002D24BF"/>
    <w:rsid w:val="002D4977"/>
    <w:rsid w:val="002D72DB"/>
    <w:rsid w:val="002E0DA1"/>
    <w:rsid w:val="002E2499"/>
    <w:rsid w:val="002E2757"/>
    <w:rsid w:val="002E2B3B"/>
    <w:rsid w:val="002E6865"/>
    <w:rsid w:val="002F1C01"/>
    <w:rsid w:val="002F268D"/>
    <w:rsid w:val="002F268F"/>
    <w:rsid w:val="002F3DCF"/>
    <w:rsid w:val="002F4CEB"/>
    <w:rsid w:val="002F4EC8"/>
    <w:rsid w:val="002F5B9D"/>
    <w:rsid w:val="002F799D"/>
    <w:rsid w:val="00303C17"/>
    <w:rsid w:val="00304ADD"/>
    <w:rsid w:val="003053C7"/>
    <w:rsid w:val="00305A91"/>
    <w:rsid w:val="00305AD4"/>
    <w:rsid w:val="003130C3"/>
    <w:rsid w:val="0031505F"/>
    <w:rsid w:val="00317424"/>
    <w:rsid w:val="0032090F"/>
    <w:rsid w:val="0032325B"/>
    <w:rsid w:val="003238C1"/>
    <w:rsid w:val="003258E7"/>
    <w:rsid w:val="00325906"/>
    <w:rsid w:val="00325AE8"/>
    <w:rsid w:val="0033246D"/>
    <w:rsid w:val="003364E4"/>
    <w:rsid w:val="00337FDA"/>
    <w:rsid w:val="00343773"/>
    <w:rsid w:val="00343BFA"/>
    <w:rsid w:val="00346516"/>
    <w:rsid w:val="003465EB"/>
    <w:rsid w:val="003510BA"/>
    <w:rsid w:val="00351285"/>
    <w:rsid w:val="003516B8"/>
    <w:rsid w:val="003534BC"/>
    <w:rsid w:val="00354F62"/>
    <w:rsid w:val="00356563"/>
    <w:rsid w:val="00356727"/>
    <w:rsid w:val="00360649"/>
    <w:rsid w:val="0036383E"/>
    <w:rsid w:val="00370108"/>
    <w:rsid w:val="003731FF"/>
    <w:rsid w:val="003732E5"/>
    <w:rsid w:val="003744CF"/>
    <w:rsid w:val="00374749"/>
    <w:rsid w:val="00374A8E"/>
    <w:rsid w:val="003757D1"/>
    <w:rsid w:val="00375CAA"/>
    <w:rsid w:val="003800E1"/>
    <w:rsid w:val="003827C4"/>
    <w:rsid w:val="00385D03"/>
    <w:rsid w:val="00385E43"/>
    <w:rsid w:val="00386419"/>
    <w:rsid w:val="00387121"/>
    <w:rsid w:val="00394FE5"/>
    <w:rsid w:val="003975CA"/>
    <w:rsid w:val="00397916"/>
    <w:rsid w:val="00397DA7"/>
    <w:rsid w:val="003A4623"/>
    <w:rsid w:val="003A4ABB"/>
    <w:rsid w:val="003A51E9"/>
    <w:rsid w:val="003A7121"/>
    <w:rsid w:val="003B1B7D"/>
    <w:rsid w:val="003B2797"/>
    <w:rsid w:val="003B4A9B"/>
    <w:rsid w:val="003C06D8"/>
    <w:rsid w:val="003C10EA"/>
    <w:rsid w:val="003C30DA"/>
    <w:rsid w:val="003C6BE4"/>
    <w:rsid w:val="003C72C5"/>
    <w:rsid w:val="003C7548"/>
    <w:rsid w:val="003C7775"/>
    <w:rsid w:val="003D09B7"/>
    <w:rsid w:val="003D0D89"/>
    <w:rsid w:val="003D1529"/>
    <w:rsid w:val="003D165F"/>
    <w:rsid w:val="003D1974"/>
    <w:rsid w:val="003D4CA3"/>
    <w:rsid w:val="003D69CF"/>
    <w:rsid w:val="003D7B07"/>
    <w:rsid w:val="003E0ABB"/>
    <w:rsid w:val="003E2B38"/>
    <w:rsid w:val="003E5396"/>
    <w:rsid w:val="003E5A60"/>
    <w:rsid w:val="003E5D45"/>
    <w:rsid w:val="003F1EAB"/>
    <w:rsid w:val="003F2615"/>
    <w:rsid w:val="003F26FF"/>
    <w:rsid w:val="003F6E3F"/>
    <w:rsid w:val="003F7FBF"/>
    <w:rsid w:val="004045EE"/>
    <w:rsid w:val="004055DE"/>
    <w:rsid w:val="00406132"/>
    <w:rsid w:val="004074EC"/>
    <w:rsid w:val="0041409C"/>
    <w:rsid w:val="00414F5E"/>
    <w:rsid w:val="00417390"/>
    <w:rsid w:val="00423380"/>
    <w:rsid w:val="00427405"/>
    <w:rsid w:val="00431603"/>
    <w:rsid w:val="0043287F"/>
    <w:rsid w:val="004329F2"/>
    <w:rsid w:val="00434D9C"/>
    <w:rsid w:val="004355EA"/>
    <w:rsid w:val="00435800"/>
    <w:rsid w:val="0044256F"/>
    <w:rsid w:val="004438D4"/>
    <w:rsid w:val="00443906"/>
    <w:rsid w:val="00444001"/>
    <w:rsid w:val="00444507"/>
    <w:rsid w:val="00444D0D"/>
    <w:rsid w:val="00444FAA"/>
    <w:rsid w:val="00447BB9"/>
    <w:rsid w:val="00450A7B"/>
    <w:rsid w:val="00450FB6"/>
    <w:rsid w:val="00454A82"/>
    <w:rsid w:val="00455E2C"/>
    <w:rsid w:val="0045644F"/>
    <w:rsid w:val="00462268"/>
    <w:rsid w:val="00463517"/>
    <w:rsid w:val="00464EC7"/>
    <w:rsid w:val="00473DC1"/>
    <w:rsid w:val="00473DE9"/>
    <w:rsid w:val="004779C3"/>
    <w:rsid w:val="00480C39"/>
    <w:rsid w:val="00481AE6"/>
    <w:rsid w:val="004853AB"/>
    <w:rsid w:val="00486E15"/>
    <w:rsid w:val="00490C34"/>
    <w:rsid w:val="00492CD9"/>
    <w:rsid w:val="0049432B"/>
    <w:rsid w:val="004968BA"/>
    <w:rsid w:val="004A0AA0"/>
    <w:rsid w:val="004A0C87"/>
    <w:rsid w:val="004A485C"/>
    <w:rsid w:val="004A4DAC"/>
    <w:rsid w:val="004A6159"/>
    <w:rsid w:val="004A6B7E"/>
    <w:rsid w:val="004A71D2"/>
    <w:rsid w:val="004A7C89"/>
    <w:rsid w:val="004A7CB2"/>
    <w:rsid w:val="004B09FA"/>
    <w:rsid w:val="004B0F34"/>
    <w:rsid w:val="004B449E"/>
    <w:rsid w:val="004B44C8"/>
    <w:rsid w:val="004B5109"/>
    <w:rsid w:val="004B797E"/>
    <w:rsid w:val="004B7BDD"/>
    <w:rsid w:val="004C0BE2"/>
    <w:rsid w:val="004C356B"/>
    <w:rsid w:val="004C3638"/>
    <w:rsid w:val="004C434B"/>
    <w:rsid w:val="004C5CAD"/>
    <w:rsid w:val="004C6948"/>
    <w:rsid w:val="004C7723"/>
    <w:rsid w:val="004D009F"/>
    <w:rsid w:val="004D4E4E"/>
    <w:rsid w:val="004D6086"/>
    <w:rsid w:val="004D63A8"/>
    <w:rsid w:val="004D720E"/>
    <w:rsid w:val="004E433A"/>
    <w:rsid w:val="004E4861"/>
    <w:rsid w:val="004E6AF6"/>
    <w:rsid w:val="004E7029"/>
    <w:rsid w:val="004F1D74"/>
    <w:rsid w:val="004F4799"/>
    <w:rsid w:val="005048ED"/>
    <w:rsid w:val="00507E54"/>
    <w:rsid w:val="00510EA2"/>
    <w:rsid w:val="00511A6F"/>
    <w:rsid w:val="00514188"/>
    <w:rsid w:val="00521204"/>
    <w:rsid w:val="0052313E"/>
    <w:rsid w:val="00530796"/>
    <w:rsid w:val="005309B5"/>
    <w:rsid w:val="00533EA2"/>
    <w:rsid w:val="0053479A"/>
    <w:rsid w:val="00535C14"/>
    <w:rsid w:val="005368CF"/>
    <w:rsid w:val="00536A40"/>
    <w:rsid w:val="00537D30"/>
    <w:rsid w:val="00537F96"/>
    <w:rsid w:val="00543F9A"/>
    <w:rsid w:val="00545827"/>
    <w:rsid w:val="0054640F"/>
    <w:rsid w:val="005469DF"/>
    <w:rsid w:val="00551282"/>
    <w:rsid w:val="00554EC8"/>
    <w:rsid w:val="00554FD2"/>
    <w:rsid w:val="005558FA"/>
    <w:rsid w:val="00560DD6"/>
    <w:rsid w:val="00564439"/>
    <w:rsid w:val="00565044"/>
    <w:rsid w:val="005652F8"/>
    <w:rsid w:val="00565A06"/>
    <w:rsid w:val="0056681C"/>
    <w:rsid w:val="00566DD9"/>
    <w:rsid w:val="005703F4"/>
    <w:rsid w:val="00574300"/>
    <w:rsid w:val="005748F9"/>
    <w:rsid w:val="00574B11"/>
    <w:rsid w:val="00575DE3"/>
    <w:rsid w:val="00580043"/>
    <w:rsid w:val="0058032B"/>
    <w:rsid w:val="00583AEB"/>
    <w:rsid w:val="00584210"/>
    <w:rsid w:val="0058599A"/>
    <w:rsid w:val="00586310"/>
    <w:rsid w:val="005916AE"/>
    <w:rsid w:val="00591F74"/>
    <w:rsid w:val="00592577"/>
    <w:rsid w:val="005935BC"/>
    <w:rsid w:val="0059429E"/>
    <w:rsid w:val="00594630"/>
    <w:rsid w:val="005A2C39"/>
    <w:rsid w:val="005A4864"/>
    <w:rsid w:val="005A522F"/>
    <w:rsid w:val="005A5ABD"/>
    <w:rsid w:val="005B2F83"/>
    <w:rsid w:val="005B425B"/>
    <w:rsid w:val="005B4F8A"/>
    <w:rsid w:val="005B50CD"/>
    <w:rsid w:val="005C21A7"/>
    <w:rsid w:val="005C30AF"/>
    <w:rsid w:val="005C4A1F"/>
    <w:rsid w:val="005C63E1"/>
    <w:rsid w:val="005C6DC1"/>
    <w:rsid w:val="005C7456"/>
    <w:rsid w:val="005C7553"/>
    <w:rsid w:val="005C7E92"/>
    <w:rsid w:val="005D04FF"/>
    <w:rsid w:val="005D0DEE"/>
    <w:rsid w:val="005D2CA2"/>
    <w:rsid w:val="005D2FD9"/>
    <w:rsid w:val="005D37E8"/>
    <w:rsid w:val="005D49F3"/>
    <w:rsid w:val="005E358A"/>
    <w:rsid w:val="005E3C99"/>
    <w:rsid w:val="005E4A4D"/>
    <w:rsid w:val="005E4C3B"/>
    <w:rsid w:val="005E4E27"/>
    <w:rsid w:val="005E69A3"/>
    <w:rsid w:val="005F2E8A"/>
    <w:rsid w:val="005F3F11"/>
    <w:rsid w:val="005F496A"/>
    <w:rsid w:val="005F5BC6"/>
    <w:rsid w:val="006003E8"/>
    <w:rsid w:val="00604287"/>
    <w:rsid w:val="006045DD"/>
    <w:rsid w:val="00604E8F"/>
    <w:rsid w:val="00604F8A"/>
    <w:rsid w:val="00605BAB"/>
    <w:rsid w:val="0060633C"/>
    <w:rsid w:val="00607423"/>
    <w:rsid w:val="006105F8"/>
    <w:rsid w:val="00611CAC"/>
    <w:rsid w:val="006138C6"/>
    <w:rsid w:val="006138E1"/>
    <w:rsid w:val="00614E20"/>
    <w:rsid w:val="0061507A"/>
    <w:rsid w:val="00615308"/>
    <w:rsid w:val="00617096"/>
    <w:rsid w:val="00620488"/>
    <w:rsid w:val="00622D86"/>
    <w:rsid w:val="006260A7"/>
    <w:rsid w:val="00626F91"/>
    <w:rsid w:val="00634F1D"/>
    <w:rsid w:val="006416E9"/>
    <w:rsid w:val="0064204D"/>
    <w:rsid w:val="006431EC"/>
    <w:rsid w:val="00643ADC"/>
    <w:rsid w:val="0064434C"/>
    <w:rsid w:val="00645461"/>
    <w:rsid w:val="006462CF"/>
    <w:rsid w:val="00646709"/>
    <w:rsid w:val="00646E42"/>
    <w:rsid w:val="00647E57"/>
    <w:rsid w:val="00651D61"/>
    <w:rsid w:val="00654796"/>
    <w:rsid w:val="0065596B"/>
    <w:rsid w:val="00656876"/>
    <w:rsid w:val="00660B32"/>
    <w:rsid w:val="0066250B"/>
    <w:rsid w:val="00663246"/>
    <w:rsid w:val="0066421C"/>
    <w:rsid w:val="00670027"/>
    <w:rsid w:val="00672302"/>
    <w:rsid w:val="00673941"/>
    <w:rsid w:val="006767F1"/>
    <w:rsid w:val="0067696A"/>
    <w:rsid w:val="0068210E"/>
    <w:rsid w:val="006879D8"/>
    <w:rsid w:val="006907A3"/>
    <w:rsid w:val="00691293"/>
    <w:rsid w:val="00692045"/>
    <w:rsid w:val="00693312"/>
    <w:rsid w:val="00693819"/>
    <w:rsid w:val="00693E80"/>
    <w:rsid w:val="006944F6"/>
    <w:rsid w:val="00697BAE"/>
    <w:rsid w:val="006A6376"/>
    <w:rsid w:val="006A7C8B"/>
    <w:rsid w:val="006B2031"/>
    <w:rsid w:val="006B25B4"/>
    <w:rsid w:val="006B4D39"/>
    <w:rsid w:val="006B79B7"/>
    <w:rsid w:val="006C2EF9"/>
    <w:rsid w:val="006C5631"/>
    <w:rsid w:val="006C59AE"/>
    <w:rsid w:val="006C5FEA"/>
    <w:rsid w:val="006C6495"/>
    <w:rsid w:val="006C65DE"/>
    <w:rsid w:val="006C72EE"/>
    <w:rsid w:val="006D64B0"/>
    <w:rsid w:val="006D79C1"/>
    <w:rsid w:val="006E1B8F"/>
    <w:rsid w:val="006E22D3"/>
    <w:rsid w:val="006E2AE9"/>
    <w:rsid w:val="006E303A"/>
    <w:rsid w:val="006E3192"/>
    <w:rsid w:val="006E496C"/>
    <w:rsid w:val="006E7F06"/>
    <w:rsid w:val="006F0899"/>
    <w:rsid w:val="006F1793"/>
    <w:rsid w:val="006F35F0"/>
    <w:rsid w:val="006F6E63"/>
    <w:rsid w:val="006F74CA"/>
    <w:rsid w:val="00700EBA"/>
    <w:rsid w:val="007011DF"/>
    <w:rsid w:val="00701B84"/>
    <w:rsid w:val="00703DAA"/>
    <w:rsid w:val="0070451D"/>
    <w:rsid w:val="00705324"/>
    <w:rsid w:val="00710A70"/>
    <w:rsid w:val="007114C1"/>
    <w:rsid w:val="0071302D"/>
    <w:rsid w:val="00715B5B"/>
    <w:rsid w:val="00717301"/>
    <w:rsid w:val="00721CCA"/>
    <w:rsid w:val="00722581"/>
    <w:rsid w:val="00724F75"/>
    <w:rsid w:val="00726788"/>
    <w:rsid w:val="00732DCC"/>
    <w:rsid w:val="00734899"/>
    <w:rsid w:val="00734D84"/>
    <w:rsid w:val="00735E1D"/>
    <w:rsid w:val="00736C18"/>
    <w:rsid w:val="0074151C"/>
    <w:rsid w:val="00742383"/>
    <w:rsid w:val="0074384F"/>
    <w:rsid w:val="00743ABB"/>
    <w:rsid w:val="00745C43"/>
    <w:rsid w:val="00746A36"/>
    <w:rsid w:val="00746C4F"/>
    <w:rsid w:val="00747C36"/>
    <w:rsid w:val="00752240"/>
    <w:rsid w:val="00752843"/>
    <w:rsid w:val="007554BB"/>
    <w:rsid w:val="00755818"/>
    <w:rsid w:val="007618C3"/>
    <w:rsid w:val="007624F8"/>
    <w:rsid w:val="00763239"/>
    <w:rsid w:val="0076427D"/>
    <w:rsid w:val="00770A9E"/>
    <w:rsid w:val="00770BD3"/>
    <w:rsid w:val="00772153"/>
    <w:rsid w:val="00777E5F"/>
    <w:rsid w:val="00781C61"/>
    <w:rsid w:val="00781D16"/>
    <w:rsid w:val="0078248A"/>
    <w:rsid w:val="00782F23"/>
    <w:rsid w:val="00783D70"/>
    <w:rsid w:val="00784244"/>
    <w:rsid w:val="00784F2E"/>
    <w:rsid w:val="00785AF1"/>
    <w:rsid w:val="00785F12"/>
    <w:rsid w:val="007862AE"/>
    <w:rsid w:val="00790412"/>
    <w:rsid w:val="00790F02"/>
    <w:rsid w:val="0079471A"/>
    <w:rsid w:val="00795D99"/>
    <w:rsid w:val="00796226"/>
    <w:rsid w:val="00797C39"/>
    <w:rsid w:val="007A2645"/>
    <w:rsid w:val="007A2653"/>
    <w:rsid w:val="007A2B5D"/>
    <w:rsid w:val="007A37E4"/>
    <w:rsid w:val="007A438C"/>
    <w:rsid w:val="007A6030"/>
    <w:rsid w:val="007B1606"/>
    <w:rsid w:val="007B2279"/>
    <w:rsid w:val="007B2795"/>
    <w:rsid w:val="007B2D54"/>
    <w:rsid w:val="007B6CD4"/>
    <w:rsid w:val="007B7F5E"/>
    <w:rsid w:val="007C12D1"/>
    <w:rsid w:val="007C1B91"/>
    <w:rsid w:val="007C3FAB"/>
    <w:rsid w:val="007C57EB"/>
    <w:rsid w:val="007C6ED3"/>
    <w:rsid w:val="007C7936"/>
    <w:rsid w:val="007C7EEA"/>
    <w:rsid w:val="007D2CAD"/>
    <w:rsid w:val="007D2E7B"/>
    <w:rsid w:val="007D41A3"/>
    <w:rsid w:val="007D4A2A"/>
    <w:rsid w:val="007E057E"/>
    <w:rsid w:val="007E0F95"/>
    <w:rsid w:val="007E196D"/>
    <w:rsid w:val="007E3AAB"/>
    <w:rsid w:val="007E3F0D"/>
    <w:rsid w:val="007E5EED"/>
    <w:rsid w:val="007F051A"/>
    <w:rsid w:val="007F13E2"/>
    <w:rsid w:val="007F211D"/>
    <w:rsid w:val="007F2191"/>
    <w:rsid w:val="007F2C43"/>
    <w:rsid w:val="007F2FE9"/>
    <w:rsid w:val="007F3A66"/>
    <w:rsid w:val="007F3DFC"/>
    <w:rsid w:val="007F424E"/>
    <w:rsid w:val="007F522E"/>
    <w:rsid w:val="00800790"/>
    <w:rsid w:val="0080196A"/>
    <w:rsid w:val="00802A90"/>
    <w:rsid w:val="008031A7"/>
    <w:rsid w:val="0080374E"/>
    <w:rsid w:val="00805A4C"/>
    <w:rsid w:val="0080702A"/>
    <w:rsid w:val="008076A8"/>
    <w:rsid w:val="0080795B"/>
    <w:rsid w:val="00811311"/>
    <w:rsid w:val="00811BE6"/>
    <w:rsid w:val="00821950"/>
    <w:rsid w:val="00822BD1"/>
    <w:rsid w:val="00823561"/>
    <w:rsid w:val="00823D72"/>
    <w:rsid w:val="00826A67"/>
    <w:rsid w:val="00827B14"/>
    <w:rsid w:val="008309F1"/>
    <w:rsid w:val="00832465"/>
    <w:rsid w:val="00832647"/>
    <w:rsid w:val="00833208"/>
    <w:rsid w:val="00837E89"/>
    <w:rsid w:val="00840981"/>
    <w:rsid w:val="00844987"/>
    <w:rsid w:val="00847569"/>
    <w:rsid w:val="008501F8"/>
    <w:rsid w:val="00850475"/>
    <w:rsid w:val="0085222F"/>
    <w:rsid w:val="008524C6"/>
    <w:rsid w:val="00855DE5"/>
    <w:rsid w:val="008577FB"/>
    <w:rsid w:val="00862A85"/>
    <w:rsid w:val="00864542"/>
    <w:rsid w:val="008655DD"/>
    <w:rsid w:val="00866B0F"/>
    <w:rsid w:val="00875A2C"/>
    <w:rsid w:val="008801DC"/>
    <w:rsid w:val="008830B6"/>
    <w:rsid w:val="00883B95"/>
    <w:rsid w:val="00890246"/>
    <w:rsid w:val="008906BB"/>
    <w:rsid w:val="00891169"/>
    <w:rsid w:val="00893B0C"/>
    <w:rsid w:val="00896FA2"/>
    <w:rsid w:val="008A022C"/>
    <w:rsid w:val="008A303E"/>
    <w:rsid w:val="008A3C3F"/>
    <w:rsid w:val="008A6CA6"/>
    <w:rsid w:val="008A6E15"/>
    <w:rsid w:val="008A7AFD"/>
    <w:rsid w:val="008A7C35"/>
    <w:rsid w:val="008B1330"/>
    <w:rsid w:val="008B1A4C"/>
    <w:rsid w:val="008B2449"/>
    <w:rsid w:val="008B4F45"/>
    <w:rsid w:val="008B6F6F"/>
    <w:rsid w:val="008C0BAE"/>
    <w:rsid w:val="008C109D"/>
    <w:rsid w:val="008C1FF9"/>
    <w:rsid w:val="008C2AFA"/>
    <w:rsid w:val="008C315F"/>
    <w:rsid w:val="008D160F"/>
    <w:rsid w:val="008D1655"/>
    <w:rsid w:val="008D1BCB"/>
    <w:rsid w:val="008D2477"/>
    <w:rsid w:val="008D4FA5"/>
    <w:rsid w:val="008E65B4"/>
    <w:rsid w:val="008E6DC0"/>
    <w:rsid w:val="008E7E17"/>
    <w:rsid w:val="008F0F19"/>
    <w:rsid w:val="008F173B"/>
    <w:rsid w:val="008F1E10"/>
    <w:rsid w:val="008F35FA"/>
    <w:rsid w:val="008F60CF"/>
    <w:rsid w:val="00901BE7"/>
    <w:rsid w:val="00903243"/>
    <w:rsid w:val="009050B7"/>
    <w:rsid w:val="00905CAD"/>
    <w:rsid w:val="00906AE5"/>
    <w:rsid w:val="00912E17"/>
    <w:rsid w:val="00913520"/>
    <w:rsid w:val="00913FF2"/>
    <w:rsid w:val="00914A05"/>
    <w:rsid w:val="00914E70"/>
    <w:rsid w:val="00916750"/>
    <w:rsid w:val="00917D47"/>
    <w:rsid w:val="00920800"/>
    <w:rsid w:val="009211CF"/>
    <w:rsid w:val="0092178F"/>
    <w:rsid w:val="00921856"/>
    <w:rsid w:val="0092243E"/>
    <w:rsid w:val="00922441"/>
    <w:rsid w:val="00923122"/>
    <w:rsid w:val="00930E82"/>
    <w:rsid w:val="009370AF"/>
    <w:rsid w:val="00937F00"/>
    <w:rsid w:val="00940689"/>
    <w:rsid w:val="00940729"/>
    <w:rsid w:val="00940A4C"/>
    <w:rsid w:val="00940DD7"/>
    <w:rsid w:val="009437E5"/>
    <w:rsid w:val="0094513C"/>
    <w:rsid w:val="0094593C"/>
    <w:rsid w:val="00945C57"/>
    <w:rsid w:val="009475F4"/>
    <w:rsid w:val="00950098"/>
    <w:rsid w:val="00951536"/>
    <w:rsid w:val="00952862"/>
    <w:rsid w:val="00952EC2"/>
    <w:rsid w:val="00956009"/>
    <w:rsid w:val="00960BB2"/>
    <w:rsid w:val="0096288D"/>
    <w:rsid w:val="00962D97"/>
    <w:rsid w:val="00963777"/>
    <w:rsid w:val="00965258"/>
    <w:rsid w:val="00972035"/>
    <w:rsid w:val="00972E48"/>
    <w:rsid w:val="0097497E"/>
    <w:rsid w:val="00975BD0"/>
    <w:rsid w:val="00976A9D"/>
    <w:rsid w:val="00977733"/>
    <w:rsid w:val="0098152F"/>
    <w:rsid w:val="0098403C"/>
    <w:rsid w:val="00986711"/>
    <w:rsid w:val="0098789C"/>
    <w:rsid w:val="0099141D"/>
    <w:rsid w:val="00992272"/>
    <w:rsid w:val="00992CBD"/>
    <w:rsid w:val="0099451C"/>
    <w:rsid w:val="009952DF"/>
    <w:rsid w:val="0099749E"/>
    <w:rsid w:val="00997F65"/>
    <w:rsid w:val="009A04C8"/>
    <w:rsid w:val="009A060B"/>
    <w:rsid w:val="009A113B"/>
    <w:rsid w:val="009A5276"/>
    <w:rsid w:val="009A62D5"/>
    <w:rsid w:val="009A6E61"/>
    <w:rsid w:val="009A7170"/>
    <w:rsid w:val="009A7E2B"/>
    <w:rsid w:val="009B15AA"/>
    <w:rsid w:val="009B2C59"/>
    <w:rsid w:val="009B3F59"/>
    <w:rsid w:val="009B57C6"/>
    <w:rsid w:val="009B69CD"/>
    <w:rsid w:val="009B6D8C"/>
    <w:rsid w:val="009C2796"/>
    <w:rsid w:val="009D455E"/>
    <w:rsid w:val="009D7520"/>
    <w:rsid w:val="009D7BCF"/>
    <w:rsid w:val="009E04C2"/>
    <w:rsid w:val="009E1210"/>
    <w:rsid w:val="009E38B6"/>
    <w:rsid w:val="009E4C4A"/>
    <w:rsid w:val="009E6129"/>
    <w:rsid w:val="009F10B5"/>
    <w:rsid w:val="009F3F4C"/>
    <w:rsid w:val="009F5BA8"/>
    <w:rsid w:val="009F5BC0"/>
    <w:rsid w:val="009F6E17"/>
    <w:rsid w:val="009F7869"/>
    <w:rsid w:val="009F7DCB"/>
    <w:rsid w:val="00A02409"/>
    <w:rsid w:val="00A042F8"/>
    <w:rsid w:val="00A04DA2"/>
    <w:rsid w:val="00A06952"/>
    <w:rsid w:val="00A06D89"/>
    <w:rsid w:val="00A10326"/>
    <w:rsid w:val="00A10B4B"/>
    <w:rsid w:val="00A10EA8"/>
    <w:rsid w:val="00A139DC"/>
    <w:rsid w:val="00A16B03"/>
    <w:rsid w:val="00A174DA"/>
    <w:rsid w:val="00A17A10"/>
    <w:rsid w:val="00A201A0"/>
    <w:rsid w:val="00A23D1F"/>
    <w:rsid w:val="00A23D44"/>
    <w:rsid w:val="00A23DD6"/>
    <w:rsid w:val="00A24256"/>
    <w:rsid w:val="00A2454B"/>
    <w:rsid w:val="00A26B97"/>
    <w:rsid w:val="00A27241"/>
    <w:rsid w:val="00A27987"/>
    <w:rsid w:val="00A31797"/>
    <w:rsid w:val="00A3379A"/>
    <w:rsid w:val="00A37E53"/>
    <w:rsid w:val="00A40494"/>
    <w:rsid w:val="00A433E2"/>
    <w:rsid w:val="00A470E2"/>
    <w:rsid w:val="00A50D7C"/>
    <w:rsid w:val="00A51E8E"/>
    <w:rsid w:val="00A51F8A"/>
    <w:rsid w:val="00A528B5"/>
    <w:rsid w:val="00A61279"/>
    <w:rsid w:val="00A612DA"/>
    <w:rsid w:val="00A61FCD"/>
    <w:rsid w:val="00A62563"/>
    <w:rsid w:val="00A642B4"/>
    <w:rsid w:val="00A649CD"/>
    <w:rsid w:val="00A67B37"/>
    <w:rsid w:val="00A67F68"/>
    <w:rsid w:val="00A712ED"/>
    <w:rsid w:val="00A7335A"/>
    <w:rsid w:val="00A7407A"/>
    <w:rsid w:val="00A7783C"/>
    <w:rsid w:val="00A77EC6"/>
    <w:rsid w:val="00A77FA9"/>
    <w:rsid w:val="00A80772"/>
    <w:rsid w:val="00A8335B"/>
    <w:rsid w:val="00A90994"/>
    <w:rsid w:val="00A91431"/>
    <w:rsid w:val="00A940C5"/>
    <w:rsid w:val="00A950CC"/>
    <w:rsid w:val="00A952F8"/>
    <w:rsid w:val="00A9784B"/>
    <w:rsid w:val="00AA1BC3"/>
    <w:rsid w:val="00AA2618"/>
    <w:rsid w:val="00AA2EC2"/>
    <w:rsid w:val="00AA419C"/>
    <w:rsid w:val="00AA492C"/>
    <w:rsid w:val="00AA512C"/>
    <w:rsid w:val="00AA555A"/>
    <w:rsid w:val="00AA7B5A"/>
    <w:rsid w:val="00AB13FB"/>
    <w:rsid w:val="00AB2B55"/>
    <w:rsid w:val="00AB5A2F"/>
    <w:rsid w:val="00AB5BCB"/>
    <w:rsid w:val="00AC0756"/>
    <w:rsid w:val="00AC28E0"/>
    <w:rsid w:val="00AC593C"/>
    <w:rsid w:val="00AC5A22"/>
    <w:rsid w:val="00AC5EF7"/>
    <w:rsid w:val="00AC69B2"/>
    <w:rsid w:val="00AC7082"/>
    <w:rsid w:val="00AC71D1"/>
    <w:rsid w:val="00AD0312"/>
    <w:rsid w:val="00AD0C27"/>
    <w:rsid w:val="00AD1DC7"/>
    <w:rsid w:val="00AD2500"/>
    <w:rsid w:val="00AD2956"/>
    <w:rsid w:val="00AD307F"/>
    <w:rsid w:val="00AD5FF6"/>
    <w:rsid w:val="00AD759E"/>
    <w:rsid w:val="00AD76DA"/>
    <w:rsid w:val="00AE705C"/>
    <w:rsid w:val="00AF09A0"/>
    <w:rsid w:val="00AF4AFB"/>
    <w:rsid w:val="00B0005B"/>
    <w:rsid w:val="00B02D1F"/>
    <w:rsid w:val="00B06A51"/>
    <w:rsid w:val="00B07788"/>
    <w:rsid w:val="00B07DB6"/>
    <w:rsid w:val="00B13394"/>
    <w:rsid w:val="00B15D60"/>
    <w:rsid w:val="00B20488"/>
    <w:rsid w:val="00B22523"/>
    <w:rsid w:val="00B254E0"/>
    <w:rsid w:val="00B25943"/>
    <w:rsid w:val="00B27EDD"/>
    <w:rsid w:val="00B34D8A"/>
    <w:rsid w:val="00B35655"/>
    <w:rsid w:val="00B36833"/>
    <w:rsid w:val="00B40EA3"/>
    <w:rsid w:val="00B4105E"/>
    <w:rsid w:val="00B417BC"/>
    <w:rsid w:val="00B42CFC"/>
    <w:rsid w:val="00B448D4"/>
    <w:rsid w:val="00B44ECF"/>
    <w:rsid w:val="00B473A2"/>
    <w:rsid w:val="00B50976"/>
    <w:rsid w:val="00B50E1A"/>
    <w:rsid w:val="00B510D3"/>
    <w:rsid w:val="00B56BDC"/>
    <w:rsid w:val="00B64E52"/>
    <w:rsid w:val="00B67FB5"/>
    <w:rsid w:val="00B70887"/>
    <w:rsid w:val="00B7247B"/>
    <w:rsid w:val="00B80668"/>
    <w:rsid w:val="00B80A58"/>
    <w:rsid w:val="00B84482"/>
    <w:rsid w:val="00B8496D"/>
    <w:rsid w:val="00B85E83"/>
    <w:rsid w:val="00B95CBF"/>
    <w:rsid w:val="00B9600E"/>
    <w:rsid w:val="00BA1041"/>
    <w:rsid w:val="00BA116F"/>
    <w:rsid w:val="00BA1789"/>
    <w:rsid w:val="00BA3E83"/>
    <w:rsid w:val="00BA3F09"/>
    <w:rsid w:val="00BA5C95"/>
    <w:rsid w:val="00BA5F7F"/>
    <w:rsid w:val="00BB1D5D"/>
    <w:rsid w:val="00BB45E0"/>
    <w:rsid w:val="00BB6739"/>
    <w:rsid w:val="00BB6F05"/>
    <w:rsid w:val="00BC14BC"/>
    <w:rsid w:val="00BC33C0"/>
    <w:rsid w:val="00BC5761"/>
    <w:rsid w:val="00BD233A"/>
    <w:rsid w:val="00BD2930"/>
    <w:rsid w:val="00BD3D42"/>
    <w:rsid w:val="00BD5124"/>
    <w:rsid w:val="00BD5FD7"/>
    <w:rsid w:val="00BE0320"/>
    <w:rsid w:val="00BE072E"/>
    <w:rsid w:val="00BE1A12"/>
    <w:rsid w:val="00BE2C72"/>
    <w:rsid w:val="00BE2C7C"/>
    <w:rsid w:val="00BE36FB"/>
    <w:rsid w:val="00BE6467"/>
    <w:rsid w:val="00BF1956"/>
    <w:rsid w:val="00BF2A56"/>
    <w:rsid w:val="00BF5914"/>
    <w:rsid w:val="00BF6CD7"/>
    <w:rsid w:val="00BF6E4B"/>
    <w:rsid w:val="00BF707A"/>
    <w:rsid w:val="00C032B9"/>
    <w:rsid w:val="00C04F47"/>
    <w:rsid w:val="00C050ED"/>
    <w:rsid w:val="00C07EE7"/>
    <w:rsid w:val="00C160FC"/>
    <w:rsid w:val="00C16413"/>
    <w:rsid w:val="00C1704C"/>
    <w:rsid w:val="00C1775D"/>
    <w:rsid w:val="00C205DA"/>
    <w:rsid w:val="00C20D0D"/>
    <w:rsid w:val="00C21918"/>
    <w:rsid w:val="00C234AA"/>
    <w:rsid w:val="00C23858"/>
    <w:rsid w:val="00C25F0F"/>
    <w:rsid w:val="00C26087"/>
    <w:rsid w:val="00C26AA5"/>
    <w:rsid w:val="00C31274"/>
    <w:rsid w:val="00C32D96"/>
    <w:rsid w:val="00C33A14"/>
    <w:rsid w:val="00C36F15"/>
    <w:rsid w:val="00C36F5F"/>
    <w:rsid w:val="00C370F5"/>
    <w:rsid w:val="00C37AB2"/>
    <w:rsid w:val="00C402DC"/>
    <w:rsid w:val="00C419C9"/>
    <w:rsid w:val="00C4336A"/>
    <w:rsid w:val="00C45770"/>
    <w:rsid w:val="00C46F20"/>
    <w:rsid w:val="00C54719"/>
    <w:rsid w:val="00C54C4A"/>
    <w:rsid w:val="00C602F7"/>
    <w:rsid w:val="00C6039D"/>
    <w:rsid w:val="00C64525"/>
    <w:rsid w:val="00C64E28"/>
    <w:rsid w:val="00C653BC"/>
    <w:rsid w:val="00C67574"/>
    <w:rsid w:val="00C70876"/>
    <w:rsid w:val="00C74233"/>
    <w:rsid w:val="00C76911"/>
    <w:rsid w:val="00C77563"/>
    <w:rsid w:val="00C8269A"/>
    <w:rsid w:val="00C833BA"/>
    <w:rsid w:val="00C85F8D"/>
    <w:rsid w:val="00C87CD9"/>
    <w:rsid w:val="00C9073F"/>
    <w:rsid w:val="00C9155A"/>
    <w:rsid w:val="00C91FAD"/>
    <w:rsid w:val="00C9430E"/>
    <w:rsid w:val="00C94652"/>
    <w:rsid w:val="00C95E78"/>
    <w:rsid w:val="00C961B4"/>
    <w:rsid w:val="00C975AC"/>
    <w:rsid w:val="00C97CD2"/>
    <w:rsid w:val="00CA0178"/>
    <w:rsid w:val="00CA4517"/>
    <w:rsid w:val="00CA46E0"/>
    <w:rsid w:val="00CB0D39"/>
    <w:rsid w:val="00CB1A9A"/>
    <w:rsid w:val="00CB399F"/>
    <w:rsid w:val="00CB3DE5"/>
    <w:rsid w:val="00CC17E5"/>
    <w:rsid w:val="00CC3276"/>
    <w:rsid w:val="00CC3867"/>
    <w:rsid w:val="00CC68A0"/>
    <w:rsid w:val="00CD145D"/>
    <w:rsid w:val="00CD24F7"/>
    <w:rsid w:val="00CD265A"/>
    <w:rsid w:val="00CD35B1"/>
    <w:rsid w:val="00CD45FB"/>
    <w:rsid w:val="00CD4DB5"/>
    <w:rsid w:val="00CD56EA"/>
    <w:rsid w:val="00CD713E"/>
    <w:rsid w:val="00CD7734"/>
    <w:rsid w:val="00CD77FE"/>
    <w:rsid w:val="00CE02B0"/>
    <w:rsid w:val="00CE0AD3"/>
    <w:rsid w:val="00CE0D14"/>
    <w:rsid w:val="00CE1E72"/>
    <w:rsid w:val="00CE3272"/>
    <w:rsid w:val="00CE41E3"/>
    <w:rsid w:val="00CE4822"/>
    <w:rsid w:val="00CE5635"/>
    <w:rsid w:val="00CE6958"/>
    <w:rsid w:val="00CF097F"/>
    <w:rsid w:val="00CF2097"/>
    <w:rsid w:val="00CF264F"/>
    <w:rsid w:val="00CF739A"/>
    <w:rsid w:val="00D0099C"/>
    <w:rsid w:val="00D04F66"/>
    <w:rsid w:val="00D0539F"/>
    <w:rsid w:val="00D05CAD"/>
    <w:rsid w:val="00D05EAB"/>
    <w:rsid w:val="00D1191B"/>
    <w:rsid w:val="00D12516"/>
    <w:rsid w:val="00D21664"/>
    <w:rsid w:val="00D217C9"/>
    <w:rsid w:val="00D21C9D"/>
    <w:rsid w:val="00D22A15"/>
    <w:rsid w:val="00D25865"/>
    <w:rsid w:val="00D26591"/>
    <w:rsid w:val="00D2739F"/>
    <w:rsid w:val="00D331DC"/>
    <w:rsid w:val="00D33721"/>
    <w:rsid w:val="00D35005"/>
    <w:rsid w:val="00D353E6"/>
    <w:rsid w:val="00D3582E"/>
    <w:rsid w:val="00D364DC"/>
    <w:rsid w:val="00D36899"/>
    <w:rsid w:val="00D36AB2"/>
    <w:rsid w:val="00D3702E"/>
    <w:rsid w:val="00D37343"/>
    <w:rsid w:val="00D37A27"/>
    <w:rsid w:val="00D4084B"/>
    <w:rsid w:val="00D40E56"/>
    <w:rsid w:val="00D414B9"/>
    <w:rsid w:val="00D424A2"/>
    <w:rsid w:val="00D4253E"/>
    <w:rsid w:val="00D4256F"/>
    <w:rsid w:val="00D46BDD"/>
    <w:rsid w:val="00D475E8"/>
    <w:rsid w:val="00D4768A"/>
    <w:rsid w:val="00D50E2E"/>
    <w:rsid w:val="00D52CAF"/>
    <w:rsid w:val="00D52FC5"/>
    <w:rsid w:val="00D535D5"/>
    <w:rsid w:val="00D5610A"/>
    <w:rsid w:val="00D56C3B"/>
    <w:rsid w:val="00D60295"/>
    <w:rsid w:val="00D62627"/>
    <w:rsid w:val="00D63077"/>
    <w:rsid w:val="00D642D4"/>
    <w:rsid w:val="00D653FD"/>
    <w:rsid w:val="00D668A8"/>
    <w:rsid w:val="00D66C0C"/>
    <w:rsid w:val="00D70B2A"/>
    <w:rsid w:val="00D74CD6"/>
    <w:rsid w:val="00D758BA"/>
    <w:rsid w:val="00D765CA"/>
    <w:rsid w:val="00D779BD"/>
    <w:rsid w:val="00D80632"/>
    <w:rsid w:val="00D80A9B"/>
    <w:rsid w:val="00D813F4"/>
    <w:rsid w:val="00D82DCE"/>
    <w:rsid w:val="00D83D06"/>
    <w:rsid w:val="00D857A0"/>
    <w:rsid w:val="00D90759"/>
    <w:rsid w:val="00D93CDD"/>
    <w:rsid w:val="00D95479"/>
    <w:rsid w:val="00D957D6"/>
    <w:rsid w:val="00D95ADD"/>
    <w:rsid w:val="00DA2350"/>
    <w:rsid w:val="00DA2F87"/>
    <w:rsid w:val="00DA448B"/>
    <w:rsid w:val="00DA4635"/>
    <w:rsid w:val="00DA6143"/>
    <w:rsid w:val="00DA713A"/>
    <w:rsid w:val="00DB6696"/>
    <w:rsid w:val="00DB6925"/>
    <w:rsid w:val="00DB6C71"/>
    <w:rsid w:val="00DC228E"/>
    <w:rsid w:val="00DC44FC"/>
    <w:rsid w:val="00DC459A"/>
    <w:rsid w:val="00DC5A0D"/>
    <w:rsid w:val="00DD01D1"/>
    <w:rsid w:val="00DD1C54"/>
    <w:rsid w:val="00DD22E2"/>
    <w:rsid w:val="00DD2C80"/>
    <w:rsid w:val="00DD2E39"/>
    <w:rsid w:val="00DD3F40"/>
    <w:rsid w:val="00DD3F5D"/>
    <w:rsid w:val="00DE5C27"/>
    <w:rsid w:val="00DE5E9A"/>
    <w:rsid w:val="00DE67A4"/>
    <w:rsid w:val="00DE7A10"/>
    <w:rsid w:val="00DF047D"/>
    <w:rsid w:val="00DF619B"/>
    <w:rsid w:val="00DF6CBE"/>
    <w:rsid w:val="00DF787A"/>
    <w:rsid w:val="00E0304D"/>
    <w:rsid w:val="00E03243"/>
    <w:rsid w:val="00E056F4"/>
    <w:rsid w:val="00E101B6"/>
    <w:rsid w:val="00E114BA"/>
    <w:rsid w:val="00E1163F"/>
    <w:rsid w:val="00E121D3"/>
    <w:rsid w:val="00E12695"/>
    <w:rsid w:val="00E24A98"/>
    <w:rsid w:val="00E26371"/>
    <w:rsid w:val="00E27CB1"/>
    <w:rsid w:val="00E3096B"/>
    <w:rsid w:val="00E34CBA"/>
    <w:rsid w:val="00E34FA4"/>
    <w:rsid w:val="00E35DC1"/>
    <w:rsid w:val="00E35E91"/>
    <w:rsid w:val="00E43A7F"/>
    <w:rsid w:val="00E53D4C"/>
    <w:rsid w:val="00E54F95"/>
    <w:rsid w:val="00E5662C"/>
    <w:rsid w:val="00E6054A"/>
    <w:rsid w:val="00E60D88"/>
    <w:rsid w:val="00E61502"/>
    <w:rsid w:val="00E61C42"/>
    <w:rsid w:val="00E65588"/>
    <w:rsid w:val="00E702CC"/>
    <w:rsid w:val="00E70D55"/>
    <w:rsid w:val="00E7180E"/>
    <w:rsid w:val="00E72A72"/>
    <w:rsid w:val="00E7418A"/>
    <w:rsid w:val="00E74572"/>
    <w:rsid w:val="00E758D8"/>
    <w:rsid w:val="00E76FB6"/>
    <w:rsid w:val="00E8019F"/>
    <w:rsid w:val="00E80326"/>
    <w:rsid w:val="00E80450"/>
    <w:rsid w:val="00E84FFC"/>
    <w:rsid w:val="00E91392"/>
    <w:rsid w:val="00E92153"/>
    <w:rsid w:val="00E95705"/>
    <w:rsid w:val="00E95D37"/>
    <w:rsid w:val="00E96706"/>
    <w:rsid w:val="00E97080"/>
    <w:rsid w:val="00E977C5"/>
    <w:rsid w:val="00EA06AC"/>
    <w:rsid w:val="00EA34EB"/>
    <w:rsid w:val="00EA35E6"/>
    <w:rsid w:val="00EB0E70"/>
    <w:rsid w:val="00EB7897"/>
    <w:rsid w:val="00EB7995"/>
    <w:rsid w:val="00EC1558"/>
    <w:rsid w:val="00EC4C21"/>
    <w:rsid w:val="00EC4D44"/>
    <w:rsid w:val="00EC5631"/>
    <w:rsid w:val="00ED04DC"/>
    <w:rsid w:val="00ED0F42"/>
    <w:rsid w:val="00ED2273"/>
    <w:rsid w:val="00ED27D1"/>
    <w:rsid w:val="00ED33AC"/>
    <w:rsid w:val="00ED450A"/>
    <w:rsid w:val="00EE2459"/>
    <w:rsid w:val="00EE2C45"/>
    <w:rsid w:val="00EE422F"/>
    <w:rsid w:val="00EE46EB"/>
    <w:rsid w:val="00EE6473"/>
    <w:rsid w:val="00EE7866"/>
    <w:rsid w:val="00EF1F91"/>
    <w:rsid w:val="00EF2230"/>
    <w:rsid w:val="00EF2613"/>
    <w:rsid w:val="00EF42C8"/>
    <w:rsid w:val="00EF555E"/>
    <w:rsid w:val="00EF7591"/>
    <w:rsid w:val="00EF7858"/>
    <w:rsid w:val="00F03652"/>
    <w:rsid w:val="00F06ED1"/>
    <w:rsid w:val="00F06F6A"/>
    <w:rsid w:val="00F07132"/>
    <w:rsid w:val="00F169F2"/>
    <w:rsid w:val="00F20D96"/>
    <w:rsid w:val="00F20E84"/>
    <w:rsid w:val="00F2241E"/>
    <w:rsid w:val="00F24F02"/>
    <w:rsid w:val="00F265C1"/>
    <w:rsid w:val="00F27607"/>
    <w:rsid w:val="00F300B6"/>
    <w:rsid w:val="00F31B1F"/>
    <w:rsid w:val="00F32698"/>
    <w:rsid w:val="00F360AE"/>
    <w:rsid w:val="00F37345"/>
    <w:rsid w:val="00F401DB"/>
    <w:rsid w:val="00F411F2"/>
    <w:rsid w:val="00F41A8B"/>
    <w:rsid w:val="00F41BFC"/>
    <w:rsid w:val="00F423F4"/>
    <w:rsid w:val="00F4472D"/>
    <w:rsid w:val="00F469DD"/>
    <w:rsid w:val="00F50B7A"/>
    <w:rsid w:val="00F516A6"/>
    <w:rsid w:val="00F51C16"/>
    <w:rsid w:val="00F5245E"/>
    <w:rsid w:val="00F52B5E"/>
    <w:rsid w:val="00F52C05"/>
    <w:rsid w:val="00F543DC"/>
    <w:rsid w:val="00F667DD"/>
    <w:rsid w:val="00F71418"/>
    <w:rsid w:val="00F744FB"/>
    <w:rsid w:val="00F74A59"/>
    <w:rsid w:val="00F75D5F"/>
    <w:rsid w:val="00F7614A"/>
    <w:rsid w:val="00F76410"/>
    <w:rsid w:val="00F7719D"/>
    <w:rsid w:val="00F80FCE"/>
    <w:rsid w:val="00F81AF0"/>
    <w:rsid w:val="00F84C36"/>
    <w:rsid w:val="00F84FF1"/>
    <w:rsid w:val="00F8735C"/>
    <w:rsid w:val="00F87842"/>
    <w:rsid w:val="00F90772"/>
    <w:rsid w:val="00F90CB1"/>
    <w:rsid w:val="00F9102E"/>
    <w:rsid w:val="00F92002"/>
    <w:rsid w:val="00FA1202"/>
    <w:rsid w:val="00FA1857"/>
    <w:rsid w:val="00FA30DB"/>
    <w:rsid w:val="00FA6B38"/>
    <w:rsid w:val="00FB0E7F"/>
    <w:rsid w:val="00FB13AB"/>
    <w:rsid w:val="00FB216F"/>
    <w:rsid w:val="00FB340D"/>
    <w:rsid w:val="00FB353F"/>
    <w:rsid w:val="00FB4C3D"/>
    <w:rsid w:val="00FB5202"/>
    <w:rsid w:val="00FB5DC9"/>
    <w:rsid w:val="00FB6338"/>
    <w:rsid w:val="00FB7874"/>
    <w:rsid w:val="00FC1DA5"/>
    <w:rsid w:val="00FC369A"/>
    <w:rsid w:val="00FC4927"/>
    <w:rsid w:val="00FC4DDB"/>
    <w:rsid w:val="00FD0D1F"/>
    <w:rsid w:val="00FD15D3"/>
    <w:rsid w:val="00FD7D2D"/>
    <w:rsid w:val="00FD7E50"/>
    <w:rsid w:val="00FE13FD"/>
    <w:rsid w:val="00FE6345"/>
    <w:rsid w:val="00FE789A"/>
    <w:rsid w:val="00FF2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CEA7F"/>
  <w15:chartTrackingRefBased/>
  <w15:docId w15:val="{3741501B-E1BA-694A-A539-4676E08C4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0F4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758D8"/>
    <w:pPr>
      <w:spacing w:before="120" w:after="240"/>
    </w:pPr>
    <w:rPr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758D8"/>
    <w:rPr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gerpamphlett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221</Words>
  <Characters>24066</Characters>
  <Application>Microsoft Office Word</Application>
  <DocSecurity>0</DocSecurity>
  <Lines>200</Lines>
  <Paragraphs>56</Paragraphs>
  <ScaleCrop>false</ScaleCrop>
  <Company/>
  <LinksUpToDate>false</LinksUpToDate>
  <CharactersWithSpaces>28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ger Pamphlett</cp:lastModifiedBy>
  <cp:revision>12</cp:revision>
  <dcterms:created xsi:type="dcterms:W3CDTF">2024-05-27T05:25:00Z</dcterms:created>
  <dcterms:modified xsi:type="dcterms:W3CDTF">2024-06-19T01:30:00Z</dcterms:modified>
</cp:coreProperties>
</file>